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F2BDD3" w14:textId="1898D770" w:rsidR="00C7356E" w:rsidRPr="00022189" w:rsidRDefault="00C7356E" w:rsidP="00C7356E">
      <w:pPr>
        <w:spacing w:line="480" w:lineRule="auto"/>
        <w:jc w:val="center"/>
        <w:rPr>
          <w:rFonts w:asciiTheme="majorBidi" w:hAnsiTheme="majorBidi" w:cstheme="majorBidi"/>
          <w:b/>
          <w:sz w:val="20"/>
          <w:szCs w:val="20"/>
        </w:rPr>
      </w:pPr>
      <w:bookmarkStart w:id="0" w:name="_Hlk85183854"/>
      <w:r w:rsidRPr="00022189">
        <w:rPr>
          <w:rFonts w:asciiTheme="majorBidi" w:hAnsiTheme="majorBidi" w:cstheme="majorBidi"/>
          <w:b/>
          <w:sz w:val="20"/>
          <w:szCs w:val="20"/>
        </w:rPr>
        <w:t>Effectiveness of</w:t>
      </w:r>
      <w:r w:rsidR="00AC0DC8" w:rsidRPr="00022189">
        <w:rPr>
          <w:rFonts w:asciiTheme="majorBidi" w:hAnsiTheme="majorBidi" w:cstheme="majorBidi"/>
          <w:b/>
          <w:sz w:val="20"/>
          <w:szCs w:val="20"/>
        </w:rPr>
        <w:t xml:space="preserve"> Team and Organisational Level</w:t>
      </w:r>
      <w:r w:rsidRPr="00022189">
        <w:rPr>
          <w:rFonts w:asciiTheme="majorBidi" w:hAnsiTheme="majorBidi" w:cstheme="majorBidi"/>
          <w:b/>
          <w:sz w:val="20"/>
          <w:szCs w:val="20"/>
        </w:rPr>
        <w:t xml:space="preserve"> Workplace Interventions Aimed at Improving Sustainable Employability of Aged Care Staff: A Systematic Review</w:t>
      </w:r>
    </w:p>
    <w:bookmarkEnd w:id="0"/>
    <w:p w14:paraId="2A694562" w14:textId="77777777" w:rsidR="00C7356E" w:rsidRPr="00022189" w:rsidRDefault="00C7356E" w:rsidP="00C7356E">
      <w:pPr>
        <w:spacing w:line="480" w:lineRule="auto"/>
        <w:jc w:val="center"/>
        <w:rPr>
          <w:rFonts w:asciiTheme="majorBidi" w:hAnsiTheme="majorBidi" w:cstheme="majorBidi"/>
          <w:b/>
          <w:sz w:val="20"/>
          <w:szCs w:val="20"/>
        </w:rPr>
      </w:pPr>
    </w:p>
    <w:p w14:paraId="239792A6" w14:textId="77777777" w:rsidR="00C7356E" w:rsidRPr="00022189" w:rsidRDefault="00C7356E" w:rsidP="00C7356E">
      <w:pPr>
        <w:spacing w:line="480" w:lineRule="auto"/>
        <w:jc w:val="center"/>
        <w:rPr>
          <w:rFonts w:asciiTheme="majorBidi" w:hAnsiTheme="majorBidi" w:cstheme="majorBidi"/>
          <w:sz w:val="20"/>
          <w:szCs w:val="20"/>
        </w:rPr>
      </w:pPr>
      <w:r w:rsidRPr="00022189">
        <w:rPr>
          <w:rFonts w:asciiTheme="majorBidi" w:hAnsiTheme="majorBidi" w:cstheme="majorBidi"/>
          <w:sz w:val="20"/>
          <w:szCs w:val="20"/>
        </w:rPr>
        <w:t>Ceciel H. Heijkants, MSc.</w:t>
      </w:r>
      <w:r w:rsidRPr="00022189">
        <w:rPr>
          <w:rFonts w:asciiTheme="majorBidi" w:hAnsiTheme="majorBidi" w:cstheme="majorBidi"/>
          <w:sz w:val="20"/>
          <w:szCs w:val="20"/>
          <w:vertAlign w:val="superscript"/>
        </w:rPr>
        <w:t>1</w:t>
      </w:r>
      <w:r w:rsidRPr="00022189">
        <w:rPr>
          <w:rFonts w:asciiTheme="majorBidi" w:hAnsiTheme="majorBidi" w:cstheme="majorBidi"/>
          <w:sz w:val="20"/>
          <w:szCs w:val="20"/>
        </w:rPr>
        <w:t>, Dr. Astrid de Wind</w:t>
      </w:r>
      <w:r w:rsidRPr="00022189">
        <w:rPr>
          <w:rFonts w:asciiTheme="majorBidi" w:hAnsiTheme="majorBidi" w:cstheme="majorBidi"/>
          <w:sz w:val="20"/>
          <w:szCs w:val="20"/>
          <w:vertAlign w:val="superscript"/>
        </w:rPr>
        <w:t>2</w:t>
      </w:r>
      <w:r w:rsidRPr="00022189">
        <w:rPr>
          <w:rFonts w:asciiTheme="majorBidi" w:hAnsiTheme="majorBidi" w:cstheme="majorBidi"/>
          <w:sz w:val="20"/>
          <w:szCs w:val="20"/>
        </w:rPr>
        <w:t>, Dr. Madelon L. M. van Hooff</w:t>
      </w:r>
      <w:r w:rsidRPr="00022189">
        <w:rPr>
          <w:rFonts w:asciiTheme="majorBidi" w:hAnsiTheme="majorBidi" w:cstheme="majorBidi"/>
          <w:sz w:val="20"/>
          <w:szCs w:val="20"/>
          <w:vertAlign w:val="superscript"/>
        </w:rPr>
        <w:t>1</w:t>
      </w:r>
      <w:r w:rsidRPr="00022189">
        <w:rPr>
          <w:rFonts w:asciiTheme="majorBidi" w:hAnsiTheme="majorBidi" w:cstheme="majorBidi"/>
          <w:sz w:val="20"/>
          <w:szCs w:val="20"/>
        </w:rPr>
        <w:t>, Prof. Dr. Sabine A. E. Geurts</w:t>
      </w:r>
      <w:r w:rsidRPr="00022189">
        <w:rPr>
          <w:rFonts w:asciiTheme="majorBidi" w:hAnsiTheme="majorBidi" w:cstheme="majorBidi"/>
          <w:sz w:val="20"/>
          <w:szCs w:val="20"/>
          <w:vertAlign w:val="superscript"/>
        </w:rPr>
        <w:t>1</w:t>
      </w:r>
      <w:r w:rsidRPr="00022189">
        <w:rPr>
          <w:rFonts w:asciiTheme="majorBidi" w:hAnsiTheme="majorBidi" w:cstheme="majorBidi"/>
          <w:sz w:val="20"/>
          <w:szCs w:val="20"/>
        </w:rPr>
        <w:t>, and Prof. Dr. Cécile R. L. Boot</w:t>
      </w:r>
      <w:r w:rsidRPr="00022189">
        <w:rPr>
          <w:rFonts w:asciiTheme="majorBidi" w:hAnsiTheme="majorBidi" w:cstheme="majorBidi"/>
          <w:sz w:val="20"/>
          <w:szCs w:val="20"/>
          <w:vertAlign w:val="superscript"/>
        </w:rPr>
        <w:t>1,3</w:t>
      </w:r>
    </w:p>
    <w:p w14:paraId="08E1C02D" w14:textId="77777777" w:rsidR="00C7356E" w:rsidRPr="00022189" w:rsidRDefault="00C7356E" w:rsidP="00C7356E">
      <w:pPr>
        <w:spacing w:line="480" w:lineRule="auto"/>
        <w:jc w:val="center"/>
        <w:rPr>
          <w:rFonts w:asciiTheme="majorBidi" w:hAnsiTheme="majorBidi" w:cstheme="majorBidi"/>
          <w:sz w:val="20"/>
          <w:szCs w:val="20"/>
        </w:rPr>
      </w:pPr>
      <w:bookmarkStart w:id="1" w:name="_GoBack"/>
      <w:bookmarkEnd w:id="1"/>
      <w:r w:rsidRPr="00022189">
        <w:rPr>
          <w:rFonts w:asciiTheme="majorBidi" w:hAnsiTheme="majorBidi" w:cstheme="majorBidi"/>
          <w:sz w:val="20"/>
          <w:szCs w:val="20"/>
          <w:vertAlign w:val="superscript"/>
        </w:rPr>
        <w:t>1</w:t>
      </w:r>
      <w:r w:rsidRPr="00022189">
        <w:rPr>
          <w:rFonts w:asciiTheme="majorBidi" w:hAnsiTheme="majorBidi" w:cstheme="majorBidi"/>
          <w:sz w:val="20"/>
          <w:szCs w:val="20"/>
        </w:rPr>
        <w:t xml:space="preserve"> Radboud University, Behavioural Science Institute, The Netherlands</w:t>
      </w:r>
    </w:p>
    <w:p w14:paraId="579637F7" w14:textId="77777777" w:rsidR="00C7356E" w:rsidRPr="00022189" w:rsidRDefault="00C7356E" w:rsidP="00C7356E">
      <w:pPr>
        <w:spacing w:line="480" w:lineRule="auto"/>
        <w:jc w:val="center"/>
        <w:rPr>
          <w:rFonts w:asciiTheme="majorBidi" w:hAnsiTheme="majorBidi" w:cstheme="majorBidi"/>
          <w:sz w:val="20"/>
          <w:szCs w:val="20"/>
        </w:rPr>
      </w:pPr>
      <w:r w:rsidRPr="00022189">
        <w:rPr>
          <w:rFonts w:asciiTheme="majorBidi" w:hAnsiTheme="majorBidi" w:cstheme="majorBidi"/>
          <w:sz w:val="20"/>
          <w:szCs w:val="20"/>
          <w:vertAlign w:val="superscript"/>
        </w:rPr>
        <w:t>2</w:t>
      </w:r>
      <w:r w:rsidRPr="00022189">
        <w:rPr>
          <w:rFonts w:asciiTheme="majorBidi" w:hAnsiTheme="majorBidi" w:cstheme="majorBidi"/>
          <w:sz w:val="20"/>
          <w:szCs w:val="20"/>
        </w:rPr>
        <w:t xml:space="preserve"> Amsterdam UMC, University of Amsterdam, Department of Public and Occupational Health, Coronel Institute of Occupational Health, Amsterdam Public Health research institute, The Netherlands</w:t>
      </w:r>
    </w:p>
    <w:p w14:paraId="38EDF2B8" w14:textId="77777777" w:rsidR="00C7356E" w:rsidRPr="00022189" w:rsidRDefault="00C7356E" w:rsidP="00C7356E">
      <w:pPr>
        <w:spacing w:line="480" w:lineRule="auto"/>
        <w:jc w:val="center"/>
        <w:rPr>
          <w:rFonts w:asciiTheme="majorBidi" w:hAnsiTheme="majorBidi" w:cstheme="majorBidi"/>
          <w:sz w:val="20"/>
          <w:szCs w:val="20"/>
        </w:rPr>
      </w:pPr>
      <w:r w:rsidRPr="00022189">
        <w:rPr>
          <w:rFonts w:asciiTheme="majorBidi" w:hAnsiTheme="majorBidi" w:cstheme="majorBidi"/>
          <w:sz w:val="20"/>
          <w:szCs w:val="20"/>
          <w:vertAlign w:val="superscript"/>
        </w:rPr>
        <w:t>3</w:t>
      </w:r>
      <w:r w:rsidRPr="00022189">
        <w:rPr>
          <w:rFonts w:asciiTheme="majorBidi" w:hAnsiTheme="majorBidi" w:cstheme="majorBidi"/>
          <w:sz w:val="20"/>
          <w:szCs w:val="20"/>
        </w:rPr>
        <w:t xml:space="preserve"> Amsterdam UMC, VU University, Amsterdam Public Health research institute, department of Public and Occupational Health, The Netherlands</w:t>
      </w:r>
    </w:p>
    <w:p w14:paraId="1B855D94" w14:textId="77777777" w:rsidR="00C7356E" w:rsidRPr="00022189" w:rsidRDefault="00C7356E" w:rsidP="00C7356E">
      <w:pPr>
        <w:spacing w:line="480" w:lineRule="auto"/>
        <w:jc w:val="center"/>
        <w:rPr>
          <w:rFonts w:asciiTheme="majorBidi" w:hAnsiTheme="majorBidi" w:cstheme="majorBidi"/>
          <w:sz w:val="20"/>
          <w:szCs w:val="20"/>
        </w:rPr>
      </w:pPr>
    </w:p>
    <w:p w14:paraId="6663BD59" w14:textId="77777777" w:rsidR="00C7356E" w:rsidRPr="00022189" w:rsidRDefault="00C7356E" w:rsidP="00C7356E">
      <w:pPr>
        <w:spacing w:line="480" w:lineRule="auto"/>
        <w:jc w:val="center"/>
        <w:rPr>
          <w:rFonts w:asciiTheme="majorBidi" w:eastAsia="Times New Roman" w:hAnsiTheme="majorBidi" w:cstheme="majorBidi"/>
          <w:i/>
          <w:iCs/>
          <w:sz w:val="20"/>
          <w:szCs w:val="20"/>
        </w:rPr>
      </w:pPr>
      <w:bookmarkStart w:id="2" w:name="_Hlk85443844"/>
    </w:p>
    <w:bookmarkEnd w:id="2"/>
    <w:p w14:paraId="1B63DD38" w14:textId="77777777" w:rsidR="00C7356E" w:rsidRPr="00022189" w:rsidRDefault="00C7356E" w:rsidP="00C7356E">
      <w:pPr>
        <w:spacing w:line="480" w:lineRule="auto"/>
        <w:jc w:val="center"/>
        <w:rPr>
          <w:rFonts w:asciiTheme="majorBidi" w:hAnsiTheme="majorBidi" w:cstheme="majorBidi"/>
          <w:b/>
          <w:sz w:val="20"/>
          <w:szCs w:val="20"/>
        </w:rPr>
      </w:pPr>
      <w:r w:rsidRPr="00022189">
        <w:rPr>
          <w:rFonts w:asciiTheme="majorBidi" w:hAnsiTheme="majorBidi" w:cstheme="majorBidi"/>
          <w:b/>
          <w:sz w:val="20"/>
          <w:szCs w:val="20"/>
        </w:rPr>
        <w:t>Author Note</w:t>
      </w:r>
    </w:p>
    <w:p w14:paraId="612A77AC" w14:textId="77777777" w:rsidR="00C7356E" w:rsidRPr="00022189" w:rsidRDefault="00C7356E" w:rsidP="00C7356E">
      <w:pPr>
        <w:spacing w:line="480" w:lineRule="auto"/>
        <w:rPr>
          <w:rFonts w:asciiTheme="majorBidi" w:hAnsiTheme="majorBidi" w:cstheme="majorBidi"/>
          <w:sz w:val="20"/>
          <w:szCs w:val="20"/>
        </w:rPr>
      </w:pPr>
      <w:r w:rsidRPr="00022189">
        <w:rPr>
          <w:rFonts w:asciiTheme="majorBidi" w:hAnsiTheme="majorBidi" w:cstheme="majorBidi"/>
          <w:sz w:val="20"/>
          <w:szCs w:val="20"/>
        </w:rPr>
        <w:tab/>
        <w:t xml:space="preserve">We have no known conflict of interest to disclose. </w:t>
      </w:r>
    </w:p>
    <w:p w14:paraId="353DE284" w14:textId="77777777" w:rsidR="00C7356E" w:rsidRPr="00022189" w:rsidRDefault="00C7356E" w:rsidP="00C7356E">
      <w:pPr>
        <w:spacing w:line="480" w:lineRule="auto"/>
        <w:ind w:firstLine="708"/>
        <w:rPr>
          <w:rFonts w:asciiTheme="majorBidi" w:hAnsiTheme="majorBidi" w:cstheme="majorBidi"/>
          <w:sz w:val="20"/>
          <w:szCs w:val="20"/>
        </w:rPr>
      </w:pPr>
      <w:r w:rsidRPr="00022189">
        <w:rPr>
          <w:rFonts w:asciiTheme="majorBidi" w:hAnsiTheme="majorBidi" w:cstheme="majorBidi"/>
          <w:sz w:val="20"/>
          <w:szCs w:val="20"/>
        </w:rPr>
        <w:t>This study is funded by the Foundation Joannes de Deo, 24001506 (ID 243207).</w:t>
      </w:r>
    </w:p>
    <w:p w14:paraId="2227C469" w14:textId="77777777" w:rsidR="00C7356E" w:rsidRPr="00022189" w:rsidRDefault="00C7356E" w:rsidP="00C7356E">
      <w:pPr>
        <w:spacing w:line="480" w:lineRule="auto"/>
        <w:ind w:firstLine="708"/>
        <w:rPr>
          <w:rFonts w:asciiTheme="majorBidi" w:hAnsiTheme="majorBidi" w:cstheme="majorBidi"/>
          <w:sz w:val="20"/>
          <w:szCs w:val="20"/>
        </w:rPr>
      </w:pPr>
      <w:r w:rsidRPr="00022189">
        <w:rPr>
          <w:rFonts w:asciiTheme="majorBidi" w:eastAsia="Times New Roman" w:hAnsiTheme="majorBidi" w:cstheme="majorBidi"/>
          <w:sz w:val="20"/>
          <w:szCs w:val="20"/>
        </w:rPr>
        <w:t xml:space="preserve">We would like to acknowledge the librarians of the Radboud University who helped developing our </w:t>
      </w:r>
      <w:r w:rsidRPr="00022189">
        <w:rPr>
          <w:rFonts w:asciiTheme="majorBidi" w:eastAsia="Times New Roman" w:hAnsiTheme="majorBidi" w:cstheme="majorBidi"/>
          <w:sz w:val="20"/>
          <w:szCs w:val="20"/>
        </w:rPr>
        <w:tab/>
        <w:t xml:space="preserve">search strategy. </w:t>
      </w:r>
    </w:p>
    <w:p w14:paraId="6AA6BD8B" w14:textId="77777777" w:rsidR="00C7356E" w:rsidRPr="00022189" w:rsidRDefault="00C7356E" w:rsidP="00C7356E">
      <w:pPr>
        <w:spacing w:line="480" w:lineRule="auto"/>
        <w:ind w:left="708"/>
        <w:rPr>
          <w:rFonts w:asciiTheme="majorBidi" w:hAnsiTheme="majorBidi" w:cstheme="majorBidi"/>
          <w:sz w:val="20"/>
          <w:szCs w:val="20"/>
          <w:u w:val="single"/>
        </w:rPr>
      </w:pPr>
      <w:r w:rsidRPr="00022189">
        <w:rPr>
          <w:rFonts w:asciiTheme="majorBidi" w:hAnsiTheme="majorBidi" w:cstheme="majorBidi"/>
          <w:sz w:val="20"/>
          <w:szCs w:val="20"/>
        </w:rPr>
        <w:t xml:space="preserve">Correspondence concerning this article should be addressed to Ceciel Heijkants, Thomas van Aquinostraat 4, 6525GD Nijmegen, room 04.362. Email: </w:t>
      </w:r>
      <w:hyperlink r:id="rId8" w:history="1">
        <w:r w:rsidRPr="00022189">
          <w:rPr>
            <w:rStyle w:val="Hyperlink"/>
            <w:rFonts w:asciiTheme="majorBidi" w:hAnsiTheme="majorBidi" w:cstheme="majorBidi"/>
            <w:color w:val="auto"/>
            <w:sz w:val="20"/>
            <w:szCs w:val="20"/>
          </w:rPr>
          <w:t>Ceciel.Heijkants@ru.nl</w:t>
        </w:r>
      </w:hyperlink>
    </w:p>
    <w:p w14:paraId="329DDDEE" w14:textId="77777777" w:rsidR="00C7356E" w:rsidRPr="00022189" w:rsidRDefault="00C7356E" w:rsidP="00B8654B">
      <w:pPr>
        <w:spacing w:line="240" w:lineRule="auto"/>
        <w:rPr>
          <w:rFonts w:ascii="Arial" w:eastAsia="Times New Roman" w:hAnsi="Arial" w:cs="Arial"/>
          <w:kern w:val="32"/>
          <w:lang w:val="en-US"/>
        </w:rPr>
        <w:sectPr w:rsidR="00C7356E" w:rsidRPr="00022189" w:rsidSect="00022189">
          <w:headerReference w:type="default" r:id="rId9"/>
          <w:footerReference w:type="default" r:id="rId10"/>
          <w:type w:val="continuous"/>
          <w:pgSz w:w="11906" w:h="16838"/>
          <w:pgMar w:top="1418" w:right="1418" w:bottom="1418" w:left="1418" w:header="709" w:footer="709" w:gutter="0"/>
          <w:cols w:space="708"/>
          <w:docGrid w:linePitch="360"/>
        </w:sectPr>
      </w:pPr>
    </w:p>
    <w:p w14:paraId="76D57136" w14:textId="2FB0F46E" w:rsidR="00BE1AE5" w:rsidRPr="00022189" w:rsidRDefault="00BE1AE5" w:rsidP="00B8654B">
      <w:pPr>
        <w:spacing w:line="240" w:lineRule="auto"/>
        <w:rPr>
          <w:rFonts w:ascii="Arial" w:eastAsia="Times New Roman" w:hAnsi="Arial" w:cs="Arial"/>
          <w:kern w:val="32"/>
          <w:lang w:val="en-US"/>
        </w:rPr>
      </w:pPr>
    </w:p>
    <w:p w14:paraId="191D919A" w14:textId="5695EF26" w:rsidR="00BE1AE5" w:rsidRPr="00022189" w:rsidRDefault="00BE1AE5" w:rsidP="00B8654B">
      <w:pPr>
        <w:pStyle w:val="CM2"/>
        <w:ind w:left="1080"/>
        <w:rPr>
          <w:rFonts w:ascii="Arial" w:hAnsi="Arial" w:cs="Arial"/>
          <w:kern w:val="32"/>
          <w:lang w:val="en-US"/>
        </w:rPr>
      </w:pPr>
      <w:r w:rsidRPr="00022189">
        <w:rPr>
          <w:rFonts w:ascii="Lucida Sans" w:hAnsi="Lucida Sans"/>
          <w:noProof/>
          <w:sz w:val="20"/>
          <w:szCs w:val="20"/>
          <w:lang w:val="en-US" w:eastAsia="en-US"/>
        </w:rPr>
        <w:drawing>
          <wp:anchor distT="0" distB="0" distL="114300" distR="114300" simplePos="0" relativeHeight="251709440" behindDoc="0" locked="0" layoutInCell="1" allowOverlap="1" wp14:anchorId="7F7E91E5" wp14:editId="67AF8CBA">
            <wp:simplePos x="0" y="0"/>
            <wp:positionH relativeFrom="column">
              <wp:posOffset>-32385</wp:posOffset>
            </wp:positionH>
            <wp:positionV relativeFrom="paragraph">
              <wp:posOffset>-111760</wp:posOffset>
            </wp:positionV>
            <wp:extent cx="457200" cy="419100"/>
            <wp:effectExtent l="0" t="0" r="0" b="0"/>
            <wp:wrapNone/>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022189">
        <w:rPr>
          <w:rFonts w:ascii="Lucida Sans" w:hAnsi="Lucida Sans"/>
          <w:b/>
          <w:bCs/>
        </w:rPr>
        <w:t>PRISMA 2020 Checklist</w:t>
      </w:r>
    </w:p>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022189" w:rsidRPr="00022189" w14:paraId="5FBE84E9" w14:textId="77777777" w:rsidTr="00FA5F8F">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677147" w14:textId="77777777" w:rsidR="00BE1AE5" w:rsidRPr="00022189" w:rsidRDefault="00BE1AE5">
            <w:pPr>
              <w:pStyle w:val="Default"/>
              <w:rPr>
                <w:rFonts w:ascii="Arial" w:hAnsi="Arial" w:cs="Arial"/>
                <w:color w:val="auto"/>
                <w:sz w:val="18"/>
                <w:szCs w:val="18"/>
              </w:rPr>
            </w:pPr>
            <w:r w:rsidRPr="00022189">
              <w:rPr>
                <w:rFonts w:ascii="Arial" w:hAnsi="Arial" w:cs="Arial"/>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716A58" w14:textId="77777777" w:rsidR="00BE1AE5" w:rsidRPr="00022189" w:rsidRDefault="00BE1AE5">
            <w:pPr>
              <w:pStyle w:val="Default"/>
              <w:rPr>
                <w:rFonts w:ascii="Arial" w:hAnsi="Arial" w:cs="Arial"/>
                <w:b/>
                <w:bCs/>
                <w:color w:val="auto"/>
                <w:sz w:val="18"/>
                <w:szCs w:val="18"/>
              </w:rPr>
            </w:pPr>
            <w:r w:rsidRPr="00022189">
              <w:rPr>
                <w:rFonts w:ascii="Arial" w:hAnsi="Arial" w:cs="Arial"/>
                <w:b/>
                <w:bCs/>
                <w:color w:val="auto"/>
                <w:sz w:val="18"/>
                <w:szCs w:val="18"/>
              </w:rPr>
              <w:t>Item #</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095243" w14:textId="77777777" w:rsidR="00BE1AE5" w:rsidRPr="00022189" w:rsidRDefault="00BE1AE5">
            <w:pPr>
              <w:pStyle w:val="Default"/>
              <w:rPr>
                <w:rFonts w:ascii="Arial" w:hAnsi="Arial" w:cs="Arial"/>
                <w:color w:val="auto"/>
                <w:sz w:val="18"/>
                <w:szCs w:val="18"/>
              </w:rPr>
            </w:pPr>
            <w:r w:rsidRPr="00022189">
              <w:rPr>
                <w:rFonts w:ascii="Arial" w:hAnsi="Arial" w:cs="Arial"/>
                <w:b/>
                <w:bCs/>
                <w:color w:val="auto"/>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A5B932" w14:textId="77777777" w:rsidR="00BE1AE5" w:rsidRPr="00022189" w:rsidRDefault="00BE1AE5">
            <w:pPr>
              <w:pStyle w:val="Default"/>
              <w:rPr>
                <w:rFonts w:ascii="Arial" w:hAnsi="Arial" w:cs="Arial"/>
                <w:color w:val="auto"/>
                <w:sz w:val="18"/>
                <w:szCs w:val="18"/>
              </w:rPr>
            </w:pPr>
            <w:r w:rsidRPr="00022189">
              <w:rPr>
                <w:rFonts w:ascii="Arial" w:hAnsi="Arial" w:cs="Arial"/>
                <w:b/>
                <w:bCs/>
                <w:color w:val="auto"/>
                <w:sz w:val="18"/>
                <w:szCs w:val="18"/>
              </w:rPr>
              <w:t xml:space="preserve">Location where item is reported </w:t>
            </w:r>
          </w:p>
        </w:tc>
      </w:tr>
      <w:tr w:rsidR="00022189" w:rsidRPr="00022189" w14:paraId="72AFEEB8" w14:textId="77777777" w:rsidTr="00FA5F8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FDBF01" w14:textId="77777777" w:rsidR="00BE1AE5" w:rsidRPr="00022189" w:rsidRDefault="00BE1AE5">
            <w:pPr>
              <w:pStyle w:val="Default"/>
              <w:rPr>
                <w:rFonts w:ascii="Arial" w:hAnsi="Arial" w:cs="Arial"/>
                <w:color w:val="auto"/>
                <w:sz w:val="18"/>
                <w:szCs w:val="18"/>
              </w:rPr>
            </w:pPr>
            <w:r w:rsidRPr="00022189">
              <w:rPr>
                <w:rFonts w:ascii="Arial" w:hAnsi="Arial" w:cs="Arial"/>
                <w:b/>
                <w:bCs/>
                <w:color w:val="auto"/>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3955377" w14:textId="77777777" w:rsidR="00BE1AE5" w:rsidRPr="00022189" w:rsidRDefault="00BE1AE5">
            <w:pPr>
              <w:pStyle w:val="Default"/>
              <w:jc w:val="right"/>
              <w:rPr>
                <w:rFonts w:ascii="Arial" w:hAnsi="Arial" w:cs="Arial"/>
                <w:color w:val="auto"/>
                <w:sz w:val="18"/>
                <w:szCs w:val="18"/>
              </w:rPr>
            </w:pPr>
          </w:p>
        </w:tc>
      </w:tr>
      <w:tr w:rsidR="00022189" w:rsidRPr="00022189" w14:paraId="4C5467E8" w14:textId="77777777" w:rsidTr="00FA5F8F">
        <w:trPr>
          <w:trHeight w:val="48"/>
        </w:trPr>
        <w:tc>
          <w:tcPr>
            <w:tcW w:w="1662" w:type="dxa"/>
            <w:tcBorders>
              <w:top w:val="single" w:sz="5" w:space="0" w:color="000000"/>
              <w:left w:val="single" w:sz="5" w:space="0" w:color="000000"/>
              <w:bottom w:val="double" w:sz="2" w:space="0" w:color="FFFFCC"/>
              <w:right w:val="single" w:sz="5" w:space="0" w:color="000000"/>
            </w:tcBorders>
          </w:tcPr>
          <w:p w14:paraId="6265F7A9"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CDB011B"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78C66C88"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6F3E83D5" w14:textId="0936AD9C"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 1*</w:t>
            </w:r>
          </w:p>
        </w:tc>
      </w:tr>
      <w:tr w:rsidR="00022189" w:rsidRPr="00022189" w14:paraId="4ECE1237" w14:textId="77777777" w:rsidTr="00FA5F8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30DEA" w14:textId="77777777" w:rsidR="00FA5F8F" w:rsidRPr="00022189" w:rsidRDefault="00FA5F8F">
            <w:pPr>
              <w:pStyle w:val="Default"/>
              <w:rPr>
                <w:rFonts w:ascii="Arial" w:hAnsi="Arial" w:cs="Arial"/>
                <w:color w:val="auto"/>
                <w:sz w:val="18"/>
                <w:szCs w:val="18"/>
              </w:rPr>
            </w:pPr>
            <w:r w:rsidRPr="00022189">
              <w:rPr>
                <w:rFonts w:ascii="Arial" w:hAnsi="Arial" w:cs="Arial"/>
                <w:b/>
                <w:bCs/>
                <w:color w:val="auto"/>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4D9B3A9" w14:textId="77777777" w:rsidR="00FA5F8F" w:rsidRPr="00022189" w:rsidRDefault="00FA5F8F">
            <w:pPr>
              <w:pStyle w:val="Default"/>
              <w:jc w:val="right"/>
              <w:rPr>
                <w:rFonts w:ascii="Arial" w:hAnsi="Arial" w:cs="Arial"/>
                <w:color w:val="auto"/>
                <w:sz w:val="18"/>
                <w:szCs w:val="18"/>
              </w:rPr>
            </w:pPr>
          </w:p>
        </w:tc>
      </w:tr>
      <w:tr w:rsidR="00022189" w:rsidRPr="00022189" w14:paraId="180BB91B" w14:textId="77777777" w:rsidTr="00FA5F8F">
        <w:trPr>
          <w:trHeight w:val="48"/>
        </w:trPr>
        <w:tc>
          <w:tcPr>
            <w:tcW w:w="1662" w:type="dxa"/>
            <w:tcBorders>
              <w:top w:val="single" w:sz="5" w:space="0" w:color="000000"/>
              <w:left w:val="single" w:sz="5" w:space="0" w:color="000000"/>
              <w:bottom w:val="double" w:sz="2" w:space="0" w:color="FFFFCC"/>
              <w:right w:val="single" w:sz="5" w:space="0" w:color="000000"/>
            </w:tcBorders>
          </w:tcPr>
          <w:p w14:paraId="529DAE2F"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63011A0"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7D20E4B6"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ee the PRISMA 2020 for Abstracts checklist.</w:t>
            </w:r>
          </w:p>
        </w:tc>
        <w:tc>
          <w:tcPr>
            <w:tcW w:w="1397" w:type="dxa"/>
            <w:tcBorders>
              <w:top w:val="single" w:sz="5" w:space="0" w:color="000000"/>
              <w:left w:val="single" w:sz="5" w:space="0" w:color="000000"/>
              <w:bottom w:val="double" w:sz="5" w:space="0" w:color="000000"/>
              <w:right w:val="single" w:sz="5" w:space="0" w:color="000000"/>
            </w:tcBorders>
          </w:tcPr>
          <w:p w14:paraId="71F32628" w14:textId="046AAD18"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1 </w:t>
            </w:r>
          </w:p>
        </w:tc>
      </w:tr>
      <w:tr w:rsidR="00022189" w:rsidRPr="00022189" w14:paraId="237B700A" w14:textId="77777777" w:rsidTr="00FA5F8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8FBEE" w14:textId="77777777" w:rsidR="00FA5F8F" w:rsidRPr="00022189" w:rsidRDefault="00FA5F8F">
            <w:pPr>
              <w:pStyle w:val="Default"/>
              <w:rPr>
                <w:rFonts w:ascii="Arial" w:hAnsi="Arial" w:cs="Arial"/>
                <w:color w:val="auto"/>
                <w:sz w:val="18"/>
                <w:szCs w:val="18"/>
              </w:rPr>
            </w:pPr>
            <w:r w:rsidRPr="00022189">
              <w:rPr>
                <w:rFonts w:ascii="Arial" w:hAnsi="Arial" w:cs="Arial"/>
                <w:b/>
                <w:bCs/>
                <w:color w:val="auto"/>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7D7598FF" w14:textId="77777777" w:rsidR="00FA5F8F" w:rsidRPr="00022189" w:rsidRDefault="00FA5F8F">
            <w:pPr>
              <w:pStyle w:val="Default"/>
              <w:jc w:val="right"/>
              <w:rPr>
                <w:rFonts w:ascii="Arial" w:hAnsi="Arial" w:cs="Arial"/>
                <w:color w:val="auto"/>
                <w:sz w:val="18"/>
                <w:szCs w:val="18"/>
              </w:rPr>
            </w:pPr>
          </w:p>
        </w:tc>
      </w:tr>
      <w:tr w:rsidR="00022189" w:rsidRPr="00022189" w14:paraId="562E7BEB"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5185FDC8"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65CCCE"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086ECAF0"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1D6C1356" w14:textId="78717895"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1</w:t>
            </w:r>
            <w:r w:rsidRPr="00022189">
              <w:rPr>
                <w:rFonts w:ascii="Arial" w:hAnsi="Arial" w:cs="Arial"/>
                <w:color w:val="auto"/>
                <w:sz w:val="18"/>
                <w:szCs w:val="18"/>
              </w:rPr>
              <w:t>-</w:t>
            </w:r>
            <w:r w:rsidR="00095E1F" w:rsidRPr="00022189">
              <w:rPr>
                <w:rFonts w:ascii="Arial" w:hAnsi="Arial" w:cs="Arial"/>
                <w:color w:val="auto"/>
                <w:sz w:val="18"/>
                <w:szCs w:val="18"/>
              </w:rPr>
              <w:t>3</w:t>
            </w:r>
          </w:p>
        </w:tc>
      </w:tr>
      <w:tr w:rsidR="00022189" w:rsidRPr="00022189" w14:paraId="2C333298" w14:textId="77777777" w:rsidTr="00FA5F8F">
        <w:trPr>
          <w:trHeight w:val="48"/>
        </w:trPr>
        <w:tc>
          <w:tcPr>
            <w:tcW w:w="1662" w:type="dxa"/>
            <w:tcBorders>
              <w:top w:val="single" w:sz="5" w:space="0" w:color="000000"/>
              <w:left w:val="single" w:sz="5" w:space="0" w:color="000000"/>
              <w:bottom w:val="double" w:sz="2" w:space="0" w:color="FFFFCC"/>
              <w:right w:val="single" w:sz="5" w:space="0" w:color="000000"/>
            </w:tcBorders>
          </w:tcPr>
          <w:p w14:paraId="5054D09E"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0D42CF7"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46CDEB54"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4C9C90F" w14:textId="1908A7D6"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3</w:t>
            </w:r>
          </w:p>
        </w:tc>
      </w:tr>
      <w:tr w:rsidR="00022189" w:rsidRPr="00022189" w14:paraId="0F9D8A00" w14:textId="77777777" w:rsidTr="00FA5F8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8CB82" w14:textId="77777777" w:rsidR="00FA5F8F" w:rsidRPr="00022189" w:rsidRDefault="00FA5F8F">
            <w:pPr>
              <w:pStyle w:val="Default"/>
              <w:rPr>
                <w:rFonts w:ascii="Arial" w:hAnsi="Arial" w:cs="Arial"/>
                <w:color w:val="auto"/>
                <w:sz w:val="18"/>
                <w:szCs w:val="18"/>
              </w:rPr>
            </w:pPr>
            <w:r w:rsidRPr="00022189">
              <w:rPr>
                <w:rFonts w:ascii="Arial" w:hAnsi="Arial" w:cs="Arial"/>
                <w:b/>
                <w:bCs/>
                <w:color w:val="auto"/>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0F140F59" w14:textId="77777777" w:rsidR="00FA5F8F" w:rsidRPr="00022189" w:rsidRDefault="00FA5F8F">
            <w:pPr>
              <w:pStyle w:val="Default"/>
              <w:jc w:val="right"/>
              <w:rPr>
                <w:rFonts w:ascii="Arial" w:hAnsi="Arial" w:cs="Arial"/>
                <w:color w:val="auto"/>
                <w:sz w:val="18"/>
                <w:szCs w:val="18"/>
              </w:rPr>
            </w:pPr>
          </w:p>
        </w:tc>
      </w:tr>
      <w:tr w:rsidR="00022189" w:rsidRPr="00022189" w14:paraId="23D0842D"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29C3CC1D"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7A2B28"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D68755"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35128DA3" w14:textId="2AE63A58"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4</w:t>
            </w:r>
            <w:r w:rsidRPr="00022189">
              <w:rPr>
                <w:rFonts w:ascii="Arial" w:hAnsi="Arial" w:cs="Arial"/>
                <w:color w:val="auto"/>
                <w:sz w:val="18"/>
                <w:szCs w:val="18"/>
              </w:rPr>
              <w:t xml:space="preserve"> </w:t>
            </w:r>
          </w:p>
        </w:tc>
      </w:tr>
      <w:tr w:rsidR="00022189" w:rsidRPr="00022189" w14:paraId="48E929D2" w14:textId="77777777" w:rsidTr="00FA5F8F">
        <w:trPr>
          <w:trHeight w:val="191"/>
        </w:trPr>
        <w:tc>
          <w:tcPr>
            <w:tcW w:w="1662" w:type="dxa"/>
            <w:tcBorders>
              <w:top w:val="single" w:sz="5" w:space="0" w:color="000000"/>
              <w:left w:val="single" w:sz="5" w:space="0" w:color="000000"/>
              <w:bottom w:val="single" w:sz="5" w:space="0" w:color="000000"/>
              <w:right w:val="single" w:sz="5" w:space="0" w:color="000000"/>
            </w:tcBorders>
          </w:tcPr>
          <w:p w14:paraId="116B83A6"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4A62DDA"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639E706"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0660C16D" w14:textId="3EF4213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3</w:t>
            </w:r>
          </w:p>
        </w:tc>
      </w:tr>
      <w:tr w:rsidR="00022189" w:rsidRPr="00022189" w14:paraId="6D0D39EA"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33F6321C"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6ED2754"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530A7C1C"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544819A9" w14:textId="797600F3"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C971B7" w:rsidRPr="00022189">
              <w:rPr>
                <w:rFonts w:ascii="Arial" w:hAnsi="Arial" w:cs="Arial"/>
                <w:color w:val="auto"/>
                <w:sz w:val="18"/>
                <w:szCs w:val="18"/>
              </w:rPr>
              <w:t xml:space="preserve">3 </w:t>
            </w:r>
            <w:r w:rsidRPr="00022189">
              <w:rPr>
                <w:rFonts w:ascii="Arial" w:hAnsi="Arial" w:cs="Arial"/>
                <w:color w:val="auto"/>
                <w:sz w:val="18"/>
                <w:szCs w:val="18"/>
              </w:rPr>
              <w:t xml:space="preserve">&amp; supplementary material </w:t>
            </w:r>
          </w:p>
        </w:tc>
      </w:tr>
      <w:tr w:rsidR="00022189" w:rsidRPr="00022189" w14:paraId="6F03A423"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2F73B7D3"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55FF033"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4C8E8023"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1D68D9E" w14:textId="6594F505"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4</w:t>
            </w:r>
          </w:p>
        </w:tc>
      </w:tr>
      <w:tr w:rsidR="00022189" w:rsidRPr="00022189" w14:paraId="6F3E71A7" w14:textId="77777777" w:rsidTr="00FA5F8F">
        <w:trPr>
          <w:trHeight w:val="152"/>
        </w:trPr>
        <w:tc>
          <w:tcPr>
            <w:tcW w:w="1662" w:type="dxa"/>
            <w:tcBorders>
              <w:top w:val="single" w:sz="5" w:space="0" w:color="000000"/>
              <w:left w:val="single" w:sz="5" w:space="0" w:color="000000"/>
              <w:bottom w:val="single" w:sz="5" w:space="0" w:color="000000"/>
              <w:right w:val="single" w:sz="5" w:space="0" w:color="000000"/>
            </w:tcBorders>
          </w:tcPr>
          <w:p w14:paraId="79BCC653"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A1168D8"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68F008B3"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5B8A99E3" w14:textId="7B933A54"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5</w:t>
            </w:r>
          </w:p>
        </w:tc>
      </w:tr>
      <w:tr w:rsidR="00022189" w:rsidRPr="00022189" w14:paraId="2B143C47" w14:textId="77777777" w:rsidTr="00FA5F8F">
        <w:trPr>
          <w:trHeight w:val="48"/>
        </w:trPr>
        <w:tc>
          <w:tcPr>
            <w:tcW w:w="1662" w:type="dxa"/>
            <w:vMerge w:val="restart"/>
            <w:tcBorders>
              <w:top w:val="single" w:sz="5" w:space="0" w:color="000000"/>
              <w:left w:val="single" w:sz="5" w:space="0" w:color="000000"/>
              <w:right w:val="single" w:sz="5" w:space="0" w:color="000000"/>
            </w:tcBorders>
          </w:tcPr>
          <w:p w14:paraId="499B0BDA"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C229185"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353587AA"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61A25142" w14:textId="3AB5B41C"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5</w:t>
            </w:r>
          </w:p>
        </w:tc>
      </w:tr>
      <w:tr w:rsidR="00022189" w:rsidRPr="00022189" w14:paraId="1E9CD991" w14:textId="77777777" w:rsidTr="00FA5F8F">
        <w:trPr>
          <w:trHeight w:val="48"/>
        </w:trPr>
        <w:tc>
          <w:tcPr>
            <w:tcW w:w="1662" w:type="dxa"/>
            <w:vMerge/>
            <w:tcBorders>
              <w:left w:val="single" w:sz="5" w:space="0" w:color="000000"/>
              <w:bottom w:val="single" w:sz="5" w:space="0" w:color="000000"/>
              <w:right w:val="single" w:sz="5" w:space="0" w:color="000000"/>
            </w:tcBorders>
          </w:tcPr>
          <w:p w14:paraId="42592777"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4BD87E"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05BD58EE"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4C095F61" w14:textId="033E8D23"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5</w:t>
            </w:r>
          </w:p>
        </w:tc>
      </w:tr>
      <w:tr w:rsidR="00022189" w:rsidRPr="00022189" w14:paraId="2BE87885"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0253548A"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1DEE2D6"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6EB10821"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891C969" w14:textId="05B83FA1"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5</w:t>
            </w:r>
          </w:p>
        </w:tc>
      </w:tr>
      <w:tr w:rsidR="00022189" w:rsidRPr="00022189" w14:paraId="110C4758"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106442B6"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1600307"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B610541"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24133CB2" w14:textId="62D25370"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5-6</w:t>
            </w:r>
          </w:p>
        </w:tc>
      </w:tr>
      <w:tr w:rsidR="00022189" w:rsidRPr="00022189" w14:paraId="63842185" w14:textId="77777777" w:rsidTr="00FA5F8F">
        <w:trPr>
          <w:trHeight w:val="48"/>
        </w:trPr>
        <w:tc>
          <w:tcPr>
            <w:tcW w:w="1662" w:type="dxa"/>
            <w:vMerge w:val="restart"/>
            <w:tcBorders>
              <w:top w:val="single" w:sz="5" w:space="0" w:color="000000"/>
              <w:left w:val="single" w:sz="5" w:space="0" w:color="000000"/>
              <w:right w:val="single" w:sz="5" w:space="0" w:color="000000"/>
            </w:tcBorders>
          </w:tcPr>
          <w:p w14:paraId="1F19A3CF"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ADEF73"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6CC7F1E8"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D983709" w14:textId="28E7945C"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4</w:t>
            </w:r>
          </w:p>
        </w:tc>
      </w:tr>
      <w:tr w:rsidR="00022189" w:rsidRPr="00022189" w14:paraId="00834CA6" w14:textId="77777777" w:rsidTr="00FA5F8F">
        <w:trPr>
          <w:trHeight w:val="48"/>
        </w:trPr>
        <w:tc>
          <w:tcPr>
            <w:tcW w:w="1662" w:type="dxa"/>
            <w:vMerge/>
            <w:tcBorders>
              <w:left w:val="single" w:sz="5" w:space="0" w:color="000000"/>
              <w:right w:val="single" w:sz="5" w:space="0" w:color="000000"/>
            </w:tcBorders>
          </w:tcPr>
          <w:p w14:paraId="5F06CF92"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55EF3B"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32C76015"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25BDE191" w14:textId="4B82E582"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n.a.</w:t>
            </w:r>
          </w:p>
        </w:tc>
      </w:tr>
      <w:tr w:rsidR="00022189" w:rsidRPr="00022189" w14:paraId="38A1A8A3" w14:textId="77777777" w:rsidTr="00FA5F8F">
        <w:trPr>
          <w:trHeight w:val="48"/>
        </w:trPr>
        <w:tc>
          <w:tcPr>
            <w:tcW w:w="1662" w:type="dxa"/>
            <w:vMerge/>
            <w:tcBorders>
              <w:left w:val="single" w:sz="5" w:space="0" w:color="000000"/>
              <w:right w:val="single" w:sz="5" w:space="0" w:color="000000"/>
            </w:tcBorders>
          </w:tcPr>
          <w:p w14:paraId="48202F08"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B91EA0"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79D8A176"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06B714B2" w14:textId="77F3BAFD"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F34F05" w:rsidRPr="00022189">
              <w:rPr>
                <w:rFonts w:ascii="Arial" w:hAnsi="Arial" w:cs="Arial"/>
                <w:color w:val="auto"/>
                <w:sz w:val="18"/>
                <w:szCs w:val="18"/>
              </w:rPr>
              <w:t>21</w:t>
            </w:r>
            <w:r w:rsidR="00095E1F" w:rsidRPr="00022189">
              <w:rPr>
                <w:rFonts w:ascii="Arial" w:hAnsi="Arial" w:cs="Arial"/>
                <w:color w:val="auto"/>
                <w:sz w:val="18"/>
                <w:szCs w:val="18"/>
              </w:rPr>
              <w:t>-</w:t>
            </w:r>
            <w:r w:rsidR="00F34F05" w:rsidRPr="00022189">
              <w:rPr>
                <w:rFonts w:ascii="Arial" w:hAnsi="Arial" w:cs="Arial"/>
                <w:color w:val="auto"/>
                <w:sz w:val="18"/>
                <w:szCs w:val="18"/>
              </w:rPr>
              <w:t>31</w:t>
            </w:r>
          </w:p>
        </w:tc>
      </w:tr>
      <w:tr w:rsidR="00022189" w:rsidRPr="00022189" w14:paraId="2BFB08CC" w14:textId="77777777" w:rsidTr="00FA5F8F">
        <w:trPr>
          <w:trHeight w:val="48"/>
        </w:trPr>
        <w:tc>
          <w:tcPr>
            <w:tcW w:w="1662" w:type="dxa"/>
            <w:vMerge/>
            <w:tcBorders>
              <w:left w:val="single" w:sz="5" w:space="0" w:color="000000"/>
              <w:right w:val="single" w:sz="5" w:space="0" w:color="000000"/>
            </w:tcBorders>
          </w:tcPr>
          <w:p w14:paraId="2CCF42FE"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49D295"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9205C77"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6988463A" w14:textId="2C510830"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F34F05" w:rsidRPr="00022189">
              <w:rPr>
                <w:rFonts w:ascii="Arial" w:hAnsi="Arial" w:cs="Arial"/>
                <w:color w:val="auto"/>
                <w:sz w:val="18"/>
                <w:szCs w:val="18"/>
              </w:rPr>
              <w:t>21</w:t>
            </w:r>
            <w:r w:rsidR="00095E1F" w:rsidRPr="00022189">
              <w:rPr>
                <w:rFonts w:ascii="Arial" w:hAnsi="Arial" w:cs="Arial"/>
                <w:color w:val="auto"/>
                <w:sz w:val="18"/>
                <w:szCs w:val="18"/>
              </w:rPr>
              <w:t>-</w:t>
            </w:r>
            <w:r w:rsidR="00F34F05" w:rsidRPr="00022189">
              <w:rPr>
                <w:rFonts w:ascii="Arial" w:hAnsi="Arial" w:cs="Arial"/>
                <w:color w:val="auto"/>
                <w:sz w:val="18"/>
                <w:szCs w:val="18"/>
              </w:rPr>
              <w:t>31</w:t>
            </w:r>
          </w:p>
        </w:tc>
      </w:tr>
      <w:tr w:rsidR="00022189" w:rsidRPr="00022189" w14:paraId="2F8CE8E1" w14:textId="77777777" w:rsidTr="00FA5F8F">
        <w:trPr>
          <w:trHeight w:val="48"/>
        </w:trPr>
        <w:tc>
          <w:tcPr>
            <w:tcW w:w="1662" w:type="dxa"/>
            <w:vMerge/>
            <w:tcBorders>
              <w:left w:val="single" w:sz="5" w:space="0" w:color="000000"/>
              <w:right w:val="single" w:sz="5" w:space="0" w:color="000000"/>
            </w:tcBorders>
          </w:tcPr>
          <w:p w14:paraId="588D38E6"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CCB1A3"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13C78B24"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69319E25" w14:textId="602911AA"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n.a.</w:t>
            </w:r>
          </w:p>
        </w:tc>
      </w:tr>
      <w:tr w:rsidR="00022189" w:rsidRPr="00022189" w14:paraId="70B642B4" w14:textId="77777777" w:rsidTr="00FA5F8F">
        <w:trPr>
          <w:trHeight w:val="50"/>
        </w:trPr>
        <w:tc>
          <w:tcPr>
            <w:tcW w:w="1662" w:type="dxa"/>
            <w:vMerge/>
            <w:tcBorders>
              <w:left w:val="single" w:sz="5" w:space="0" w:color="000000"/>
              <w:bottom w:val="single" w:sz="5" w:space="0" w:color="000000"/>
              <w:right w:val="single" w:sz="5" w:space="0" w:color="000000"/>
            </w:tcBorders>
          </w:tcPr>
          <w:p w14:paraId="4BCEC7BE"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D1B337"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45D53419"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1F3C8B3C" w14:textId="63209120"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6</w:t>
            </w:r>
          </w:p>
        </w:tc>
      </w:tr>
      <w:tr w:rsidR="00022189" w:rsidRPr="00022189" w14:paraId="295258CC"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1B29DF4A"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067E2F0"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1C79EEDA"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0CCCD69F" w14:textId="2116E934"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7</w:t>
            </w:r>
          </w:p>
        </w:tc>
      </w:tr>
      <w:tr w:rsidR="00022189" w:rsidRPr="00022189" w14:paraId="6617110E"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57254514"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D7E83B"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34F502B7"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3675F3CF" w14:textId="40BE0CA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5-6</w:t>
            </w:r>
          </w:p>
        </w:tc>
      </w:tr>
      <w:tr w:rsidR="00022189" w:rsidRPr="00022189" w14:paraId="211F1106" w14:textId="77777777" w:rsidTr="00FA5F8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F64385" w14:textId="77777777" w:rsidR="00FA5F8F" w:rsidRPr="00022189" w:rsidRDefault="00FA5F8F">
            <w:pPr>
              <w:pStyle w:val="Default"/>
              <w:rPr>
                <w:rFonts w:ascii="Arial" w:hAnsi="Arial" w:cs="Arial"/>
                <w:color w:val="auto"/>
                <w:sz w:val="18"/>
                <w:szCs w:val="18"/>
              </w:rPr>
            </w:pPr>
            <w:r w:rsidRPr="00022189">
              <w:rPr>
                <w:rFonts w:ascii="Arial" w:hAnsi="Arial" w:cs="Arial"/>
                <w:b/>
                <w:bCs/>
                <w:color w:val="auto"/>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0B88FB58" w14:textId="77777777" w:rsidR="00FA5F8F" w:rsidRPr="00022189" w:rsidRDefault="00FA5F8F">
            <w:pPr>
              <w:pStyle w:val="Default"/>
              <w:jc w:val="center"/>
              <w:rPr>
                <w:rFonts w:ascii="Arial" w:hAnsi="Arial" w:cs="Arial"/>
                <w:color w:val="auto"/>
                <w:sz w:val="18"/>
                <w:szCs w:val="18"/>
              </w:rPr>
            </w:pPr>
          </w:p>
        </w:tc>
      </w:tr>
      <w:tr w:rsidR="00022189" w:rsidRPr="00022189" w14:paraId="7490C952" w14:textId="77777777" w:rsidTr="00FA5F8F">
        <w:trPr>
          <w:trHeight w:val="48"/>
        </w:trPr>
        <w:tc>
          <w:tcPr>
            <w:tcW w:w="1662" w:type="dxa"/>
            <w:vMerge w:val="restart"/>
            <w:tcBorders>
              <w:top w:val="single" w:sz="5" w:space="0" w:color="000000"/>
              <w:left w:val="single" w:sz="5" w:space="0" w:color="000000"/>
              <w:right w:val="single" w:sz="5" w:space="0" w:color="000000"/>
            </w:tcBorders>
          </w:tcPr>
          <w:p w14:paraId="3FDCD38B"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AC5676"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0F7DB3FA"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5" w:space="0" w:color="000000"/>
              <w:left w:val="single" w:sz="5" w:space="0" w:color="000000"/>
              <w:bottom w:val="single" w:sz="5" w:space="0" w:color="000000"/>
              <w:right w:val="single" w:sz="5" w:space="0" w:color="000000"/>
            </w:tcBorders>
          </w:tcPr>
          <w:p w14:paraId="646E3FC1" w14:textId="7EB3B51E" w:rsidR="00FA5F8F" w:rsidRPr="00022189" w:rsidRDefault="00095E1F">
            <w:pPr>
              <w:pStyle w:val="Default"/>
              <w:spacing w:before="40" w:after="40"/>
              <w:rPr>
                <w:rFonts w:ascii="Arial" w:hAnsi="Arial" w:cs="Arial"/>
                <w:color w:val="auto"/>
                <w:sz w:val="18"/>
                <w:szCs w:val="18"/>
              </w:rPr>
            </w:pPr>
            <w:r w:rsidRPr="00022189">
              <w:rPr>
                <w:rFonts w:ascii="Arial" w:hAnsi="Arial" w:cs="Arial"/>
                <w:color w:val="auto"/>
                <w:sz w:val="18"/>
                <w:szCs w:val="18"/>
              </w:rPr>
              <w:t>Figure 1</w:t>
            </w:r>
          </w:p>
        </w:tc>
      </w:tr>
      <w:tr w:rsidR="00022189" w:rsidRPr="00022189" w14:paraId="6EA380C5" w14:textId="77777777" w:rsidTr="00FA5F8F">
        <w:trPr>
          <w:trHeight w:val="48"/>
        </w:trPr>
        <w:tc>
          <w:tcPr>
            <w:tcW w:w="1662" w:type="dxa"/>
            <w:vMerge/>
            <w:tcBorders>
              <w:left w:val="single" w:sz="5" w:space="0" w:color="000000"/>
              <w:bottom w:val="single" w:sz="5" w:space="0" w:color="000000"/>
              <w:right w:val="single" w:sz="5" w:space="0" w:color="000000"/>
            </w:tcBorders>
          </w:tcPr>
          <w:p w14:paraId="71883271"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04095F"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62E83FC6"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02E38CF7" w14:textId="49A1CE42" w:rsidR="00FA5F8F" w:rsidRPr="00022189" w:rsidRDefault="00095E1F">
            <w:pPr>
              <w:pStyle w:val="Default"/>
              <w:spacing w:before="40" w:after="40"/>
              <w:rPr>
                <w:rFonts w:ascii="Arial" w:hAnsi="Arial" w:cs="Arial"/>
                <w:color w:val="auto"/>
                <w:sz w:val="18"/>
                <w:szCs w:val="18"/>
              </w:rPr>
            </w:pPr>
            <w:r w:rsidRPr="00022189">
              <w:rPr>
                <w:rFonts w:ascii="Arial" w:hAnsi="Arial" w:cs="Arial"/>
                <w:color w:val="auto"/>
                <w:sz w:val="18"/>
                <w:szCs w:val="18"/>
              </w:rPr>
              <w:t>Figure 1</w:t>
            </w:r>
          </w:p>
        </w:tc>
      </w:tr>
      <w:tr w:rsidR="00022189" w:rsidRPr="00022189" w14:paraId="53785C9D" w14:textId="77777777" w:rsidTr="00FA5F8F">
        <w:trPr>
          <w:trHeight w:val="103"/>
        </w:trPr>
        <w:tc>
          <w:tcPr>
            <w:tcW w:w="1662" w:type="dxa"/>
            <w:tcBorders>
              <w:top w:val="single" w:sz="5" w:space="0" w:color="000000"/>
              <w:left w:val="single" w:sz="5" w:space="0" w:color="000000"/>
              <w:bottom w:val="single" w:sz="5" w:space="0" w:color="000000"/>
              <w:right w:val="single" w:sz="5" w:space="0" w:color="000000"/>
            </w:tcBorders>
          </w:tcPr>
          <w:p w14:paraId="119009BF"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DD29876"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732FC9EB"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0B624186" w14:textId="0112E1C5"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F34F05" w:rsidRPr="00022189">
              <w:rPr>
                <w:rFonts w:ascii="Arial" w:hAnsi="Arial" w:cs="Arial"/>
                <w:color w:val="auto"/>
                <w:sz w:val="18"/>
                <w:szCs w:val="18"/>
              </w:rPr>
              <w:t>21</w:t>
            </w:r>
            <w:r w:rsidR="00D92841" w:rsidRPr="00022189">
              <w:rPr>
                <w:rFonts w:ascii="Arial" w:hAnsi="Arial" w:cs="Arial"/>
                <w:color w:val="auto"/>
                <w:sz w:val="18"/>
                <w:szCs w:val="18"/>
              </w:rPr>
              <w:t>-</w:t>
            </w:r>
            <w:r w:rsidR="00F34F05" w:rsidRPr="00022189">
              <w:rPr>
                <w:rFonts w:ascii="Arial" w:hAnsi="Arial" w:cs="Arial"/>
                <w:color w:val="auto"/>
                <w:sz w:val="18"/>
                <w:szCs w:val="18"/>
              </w:rPr>
              <w:t>31</w:t>
            </w:r>
          </w:p>
        </w:tc>
      </w:tr>
      <w:tr w:rsidR="00022189" w:rsidRPr="00022189" w14:paraId="39C12FB4"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4B85CFF2"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78759BE"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4E8ABE44"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3BB2144A" w14:textId="670C9BAC"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F34F05" w:rsidRPr="00022189">
              <w:rPr>
                <w:rFonts w:ascii="Arial" w:hAnsi="Arial" w:cs="Arial"/>
                <w:color w:val="auto"/>
                <w:sz w:val="18"/>
                <w:szCs w:val="18"/>
              </w:rPr>
              <w:t>21</w:t>
            </w:r>
            <w:r w:rsidR="00D92841" w:rsidRPr="00022189">
              <w:rPr>
                <w:rFonts w:ascii="Arial" w:hAnsi="Arial" w:cs="Arial"/>
                <w:color w:val="auto"/>
                <w:sz w:val="18"/>
                <w:szCs w:val="18"/>
              </w:rPr>
              <w:t>-</w:t>
            </w:r>
            <w:r w:rsidR="00F34F05" w:rsidRPr="00022189">
              <w:rPr>
                <w:rFonts w:ascii="Arial" w:hAnsi="Arial" w:cs="Arial"/>
                <w:color w:val="auto"/>
                <w:sz w:val="18"/>
                <w:szCs w:val="18"/>
              </w:rPr>
              <w:t>31</w:t>
            </w:r>
          </w:p>
        </w:tc>
      </w:tr>
      <w:tr w:rsidR="00022189" w:rsidRPr="00022189" w14:paraId="13EC1D8C"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434FD78B"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0CD073"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2BA5CDA1"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12CE6B03" w14:textId="17F91F15"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n.a.</w:t>
            </w:r>
          </w:p>
        </w:tc>
      </w:tr>
      <w:tr w:rsidR="00022189" w:rsidRPr="00022189" w14:paraId="3C553A4E" w14:textId="77777777" w:rsidTr="00FA5F8F">
        <w:trPr>
          <w:trHeight w:val="48"/>
        </w:trPr>
        <w:tc>
          <w:tcPr>
            <w:tcW w:w="1662" w:type="dxa"/>
            <w:vMerge w:val="restart"/>
            <w:tcBorders>
              <w:top w:val="single" w:sz="5" w:space="0" w:color="000000"/>
              <w:left w:val="single" w:sz="5" w:space="0" w:color="000000"/>
              <w:right w:val="single" w:sz="5" w:space="0" w:color="000000"/>
            </w:tcBorders>
          </w:tcPr>
          <w:p w14:paraId="643633F6"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E7455BD"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2009E052"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35EF6728" w14:textId="69BD09FF"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F34F05" w:rsidRPr="00022189">
              <w:rPr>
                <w:rFonts w:ascii="Arial" w:hAnsi="Arial" w:cs="Arial"/>
                <w:color w:val="auto"/>
                <w:sz w:val="18"/>
                <w:szCs w:val="18"/>
              </w:rPr>
              <w:t>32-33</w:t>
            </w:r>
          </w:p>
        </w:tc>
      </w:tr>
      <w:tr w:rsidR="00022189" w:rsidRPr="00022189" w14:paraId="07017847" w14:textId="77777777" w:rsidTr="00FA5F8F">
        <w:trPr>
          <w:trHeight w:val="203"/>
        </w:trPr>
        <w:tc>
          <w:tcPr>
            <w:tcW w:w="1662" w:type="dxa"/>
            <w:vMerge/>
            <w:tcBorders>
              <w:left w:val="single" w:sz="5" w:space="0" w:color="000000"/>
              <w:right w:val="single" w:sz="5" w:space="0" w:color="000000"/>
            </w:tcBorders>
          </w:tcPr>
          <w:p w14:paraId="2CAA94D5"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C88B2"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0CB4DBED"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1165BC9C" w14:textId="33906470"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n.a.</w:t>
            </w:r>
          </w:p>
        </w:tc>
      </w:tr>
      <w:tr w:rsidR="00022189" w:rsidRPr="00022189" w14:paraId="6CB2080E" w14:textId="77777777" w:rsidTr="00FA5F8F">
        <w:trPr>
          <w:trHeight w:val="48"/>
        </w:trPr>
        <w:tc>
          <w:tcPr>
            <w:tcW w:w="1662" w:type="dxa"/>
            <w:vMerge/>
            <w:tcBorders>
              <w:left w:val="single" w:sz="5" w:space="0" w:color="000000"/>
              <w:right w:val="single" w:sz="5" w:space="0" w:color="000000"/>
            </w:tcBorders>
          </w:tcPr>
          <w:p w14:paraId="5E6FF9D5"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D04982"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39A0ADA2"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6431FC89" w14:textId="0AEA4453"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n.a.</w:t>
            </w:r>
          </w:p>
        </w:tc>
      </w:tr>
      <w:tr w:rsidR="00022189" w:rsidRPr="00022189" w14:paraId="1CEFD059" w14:textId="77777777" w:rsidTr="00FA5F8F">
        <w:trPr>
          <w:trHeight w:val="48"/>
        </w:trPr>
        <w:tc>
          <w:tcPr>
            <w:tcW w:w="1662" w:type="dxa"/>
            <w:vMerge/>
            <w:tcBorders>
              <w:left w:val="single" w:sz="5" w:space="0" w:color="000000"/>
              <w:bottom w:val="single" w:sz="5" w:space="0" w:color="000000"/>
              <w:right w:val="single" w:sz="5" w:space="0" w:color="000000"/>
            </w:tcBorders>
          </w:tcPr>
          <w:p w14:paraId="04EBFDB2"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704BD6"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2B1A3719"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27C0725B" w14:textId="143566CA"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6-</w:t>
            </w:r>
            <w:r w:rsidR="00F34F05" w:rsidRPr="00022189">
              <w:rPr>
                <w:rFonts w:ascii="Arial" w:hAnsi="Arial" w:cs="Arial"/>
                <w:color w:val="auto"/>
                <w:sz w:val="18"/>
                <w:szCs w:val="18"/>
              </w:rPr>
              <w:t>9</w:t>
            </w:r>
          </w:p>
        </w:tc>
      </w:tr>
      <w:tr w:rsidR="00022189" w:rsidRPr="00022189" w14:paraId="0B1CF519"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37189E28"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678245F"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0A182110"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5AB92067" w14:textId="01930CB9"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n.a.</w:t>
            </w:r>
          </w:p>
        </w:tc>
      </w:tr>
      <w:tr w:rsidR="00022189" w:rsidRPr="00022189" w14:paraId="4CAC1437"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70F38636"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970C66B"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0678DA01"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655017C0" w14:textId="5FB4FD1E"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6-</w:t>
            </w:r>
            <w:r w:rsidR="00F34F05" w:rsidRPr="00022189">
              <w:rPr>
                <w:rFonts w:ascii="Arial" w:hAnsi="Arial" w:cs="Arial"/>
                <w:color w:val="auto"/>
                <w:sz w:val="18"/>
                <w:szCs w:val="18"/>
              </w:rPr>
              <w:t>9</w:t>
            </w:r>
          </w:p>
        </w:tc>
      </w:tr>
      <w:tr w:rsidR="00022189" w:rsidRPr="00022189" w14:paraId="37B73DE6" w14:textId="77777777" w:rsidTr="00FA5F8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90584D" w14:textId="77777777" w:rsidR="00BE1AE5" w:rsidRPr="00022189" w:rsidRDefault="00BE1AE5">
            <w:pPr>
              <w:pStyle w:val="Default"/>
              <w:rPr>
                <w:rFonts w:ascii="Arial" w:hAnsi="Arial" w:cs="Arial"/>
                <w:color w:val="auto"/>
                <w:sz w:val="18"/>
                <w:szCs w:val="18"/>
              </w:rPr>
            </w:pPr>
            <w:r w:rsidRPr="00022189">
              <w:rPr>
                <w:rFonts w:ascii="Arial" w:hAnsi="Arial" w:cs="Arial"/>
                <w:b/>
                <w:bCs/>
                <w:color w:val="auto"/>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C983F0A" w14:textId="77777777" w:rsidR="00BE1AE5" w:rsidRPr="00022189" w:rsidRDefault="00BE1AE5">
            <w:pPr>
              <w:pStyle w:val="Default"/>
              <w:jc w:val="center"/>
              <w:rPr>
                <w:rFonts w:ascii="Arial" w:hAnsi="Arial" w:cs="Arial"/>
                <w:color w:val="auto"/>
                <w:sz w:val="18"/>
                <w:szCs w:val="18"/>
              </w:rPr>
            </w:pPr>
          </w:p>
        </w:tc>
      </w:tr>
      <w:tr w:rsidR="00022189" w:rsidRPr="00022189" w14:paraId="2B5D7BB4" w14:textId="77777777" w:rsidTr="00FA5F8F">
        <w:trPr>
          <w:trHeight w:val="48"/>
        </w:trPr>
        <w:tc>
          <w:tcPr>
            <w:tcW w:w="1662" w:type="dxa"/>
            <w:vMerge w:val="restart"/>
            <w:tcBorders>
              <w:top w:val="single" w:sz="5" w:space="0" w:color="000000"/>
              <w:left w:val="single" w:sz="5" w:space="0" w:color="000000"/>
              <w:right w:val="single" w:sz="5" w:space="0" w:color="000000"/>
            </w:tcBorders>
          </w:tcPr>
          <w:p w14:paraId="0BCE68A4"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910504"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E7A2F16"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706D4784" w14:textId="3D5F4868"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F34F05" w:rsidRPr="00022189">
              <w:rPr>
                <w:rFonts w:ascii="Arial" w:hAnsi="Arial" w:cs="Arial"/>
                <w:color w:val="auto"/>
                <w:sz w:val="18"/>
                <w:szCs w:val="18"/>
              </w:rPr>
              <w:t>9</w:t>
            </w:r>
            <w:r w:rsidR="00095E1F" w:rsidRPr="00022189">
              <w:rPr>
                <w:rFonts w:ascii="Arial" w:hAnsi="Arial" w:cs="Arial"/>
                <w:color w:val="auto"/>
                <w:sz w:val="18"/>
                <w:szCs w:val="18"/>
              </w:rPr>
              <w:t>-10</w:t>
            </w:r>
          </w:p>
        </w:tc>
      </w:tr>
      <w:tr w:rsidR="00022189" w:rsidRPr="00022189" w14:paraId="7078720E" w14:textId="77777777" w:rsidTr="00FA5F8F">
        <w:trPr>
          <w:trHeight w:val="48"/>
        </w:trPr>
        <w:tc>
          <w:tcPr>
            <w:tcW w:w="1662" w:type="dxa"/>
            <w:vMerge/>
            <w:tcBorders>
              <w:left w:val="single" w:sz="5" w:space="0" w:color="000000"/>
              <w:right w:val="single" w:sz="5" w:space="0" w:color="000000"/>
            </w:tcBorders>
          </w:tcPr>
          <w:p w14:paraId="3C5F7FD5"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B7E73F"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482F1FB2"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2DFD843" w14:textId="60A1C689"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10-11</w:t>
            </w:r>
          </w:p>
        </w:tc>
      </w:tr>
      <w:tr w:rsidR="00022189" w:rsidRPr="00022189" w14:paraId="5101C47E" w14:textId="77777777" w:rsidTr="00FA5F8F">
        <w:trPr>
          <w:trHeight w:val="48"/>
        </w:trPr>
        <w:tc>
          <w:tcPr>
            <w:tcW w:w="1662" w:type="dxa"/>
            <w:vMerge/>
            <w:tcBorders>
              <w:left w:val="single" w:sz="5" w:space="0" w:color="000000"/>
              <w:right w:val="single" w:sz="5" w:space="0" w:color="000000"/>
            </w:tcBorders>
          </w:tcPr>
          <w:p w14:paraId="57BC7C9E"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505AB36"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75863372"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38708DEE" w14:textId="43B96134"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10-11</w:t>
            </w:r>
          </w:p>
        </w:tc>
      </w:tr>
      <w:tr w:rsidR="00022189" w:rsidRPr="00022189" w14:paraId="00ABD850" w14:textId="77777777" w:rsidTr="00FA5F8F">
        <w:trPr>
          <w:trHeight w:val="48"/>
        </w:trPr>
        <w:tc>
          <w:tcPr>
            <w:tcW w:w="1662" w:type="dxa"/>
            <w:vMerge/>
            <w:tcBorders>
              <w:left w:val="single" w:sz="5" w:space="0" w:color="000000"/>
              <w:bottom w:val="single" w:sz="4" w:space="0" w:color="auto"/>
              <w:right w:val="single" w:sz="5" w:space="0" w:color="000000"/>
            </w:tcBorders>
          </w:tcPr>
          <w:p w14:paraId="4BDBF83B"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0CEBCD5"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262F2992"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7A5A98FB" w14:textId="17A600D8"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11</w:t>
            </w:r>
            <w:r w:rsidR="00F34F05" w:rsidRPr="00022189">
              <w:rPr>
                <w:rFonts w:ascii="Arial" w:hAnsi="Arial" w:cs="Arial"/>
                <w:color w:val="auto"/>
                <w:sz w:val="18"/>
                <w:szCs w:val="18"/>
              </w:rPr>
              <w:t>-12</w:t>
            </w:r>
          </w:p>
        </w:tc>
      </w:tr>
      <w:tr w:rsidR="00022189" w:rsidRPr="00022189" w14:paraId="7A03D5AF" w14:textId="77777777" w:rsidTr="00FA5F8F">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9623BE" w14:textId="77777777" w:rsidR="00FA5F8F" w:rsidRPr="00022189" w:rsidRDefault="00FA5F8F">
            <w:pPr>
              <w:pStyle w:val="Default"/>
              <w:rPr>
                <w:rFonts w:ascii="Arial" w:hAnsi="Arial" w:cs="Arial"/>
                <w:color w:val="auto"/>
                <w:sz w:val="18"/>
                <w:szCs w:val="18"/>
              </w:rPr>
            </w:pPr>
            <w:r w:rsidRPr="00022189">
              <w:rPr>
                <w:rFonts w:ascii="Arial" w:hAnsi="Arial" w:cs="Arial"/>
                <w:b/>
                <w:bCs/>
                <w:color w:val="auto"/>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9E61016" w14:textId="77777777" w:rsidR="00FA5F8F" w:rsidRPr="00022189" w:rsidRDefault="00FA5F8F">
            <w:pPr>
              <w:pStyle w:val="Default"/>
              <w:jc w:val="center"/>
              <w:rPr>
                <w:rFonts w:ascii="Arial" w:hAnsi="Arial" w:cs="Arial"/>
                <w:color w:val="auto"/>
                <w:sz w:val="18"/>
                <w:szCs w:val="18"/>
              </w:rPr>
            </w:pPr>
          </w:p>
        </w:tc>
      </w:tr>
      <w:tr w:rsidR="00022189" w:rsidRPr="00022189" w14:paraId="196B0FB5" w14:textId="77777777" w:rsidTr="00FA5F8F">
        <w:trPr>
          <w:trHeight w:val="48"/>
        </w:trPr>
        <w:tc>
          <w:tcPr>
            <w:tcW w:w="1662" w:type="dxa"/>
            <w:vMerge w:val="restart"/>
            <w:tcBorders>
              <w:top w:val="single" w:sz="5" w:space="0" w:color="000000"/>
              <w:left w:val="single" w:sz="5" w:space="0" w:color="000000"/>
              <w:right w:val="single" w:sz="5" w:space="0" w:color="000000"/>
            </w:tcBorders>
          </w:tcPr>
          <w:p w14:paraId="00299589"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65A5F17"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63FEE9A5"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45564392" w14:textId="0E36E0D8"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3</w:t>
            </w:r>
          </w:p>
        </w:tc>
      </w:tr>
      <w:tr w:rsidR="00022189" w:rsidRPr="00022189" w14:paraId="1AF52A05" w14:textId="77777777" w:rsidTr="00FA5F8F">
        <w:trPr>
          <w:trHeight w:val="57"/>
        </w:trPr>
        <w:tc>
          <w:tcPr>
            <w:tcW w:w="1662" w:type="dxa"/>
            <w:vMerge/>
            <w:tcBorders>
              <w:left w:val="single" w:sz="5" w:space="0" w:color="000000"/>
              <w:right w:val="single" w:sz="5" w:space="0" w:color="000000"/>
            </w:tcBorders>
          </w:tcPr>
          <w:p w14:paraId="3B465A29"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FDB4B5"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640A471D"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795708AF" w14:textId="7724A73D"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3</w:t>
            </w:r>
          </w:p>
        </w:tc>
      </w:tr>
      <w:tr w:rsidR="00022189" w:rsidRPr="00022189" w14:paraId="75F0D52E" w14:textId="77777777" w:rsidTr="00FA5F8F">
        <w:trPr>
          <w:trHeight w:val="48"/>
        </w:trPr>
        <w:tc>
          <w:tcPr>
            <w:tcW w:w="1662" w:type="dxa"/>
            <w:vMerge/>
            <w:tcBorders>
              <w:left w:val="single" w:sz="5" w:space="0" w:color="000000"/>
              <w:bottom w:val="single" w:sz="5" w:space="0" w:color="000000"/>
              <w:right w:val="single" w:sz="5" w:space="0" w:color="000000"/>
            </w:tcBorders>
          </w:tcPr>
          <w:p w14:paraId="4A59D2D0" w14:textId="77777777" w:rsidR="00FA5F8F" w:rsidRPr="00022189" w:rsidRDefault="00FA5F8F">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95CF6"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63703CAE"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63D4CE07" w14:textId="5D002B4D"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 xml:space="preserve">p. </w:t>
            </w:r>
            <w:r w:rsidR="00095E1F" w:rsidRPr="00022189">
              <w:rPr>
                <w:rFonts w:ascii="Arial" w:hAnsi="Arial" w:cs="Arial"/>
                <w:color w:val="auto"/>
                <w:sz w:val="18"/>
                <w:szCs w:val="18"/>
              </w:rPr>
              <w:t>5-6</w:t>
            </w:r>
          </w:p>
        </w:tc>
      </w:tr>
      <w:tr w:rsidR="00022189" w:rsidRPr="00022189" w14:paraId="63B325F7"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332F4278"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15B9B4"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57820C80"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332669BC" w14:textId="4E1BBA65"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 1</w:t>
            </w:r>
            <w:r w:rsidR="00095E1F" w:rsidRPr="00022189">
              <w:rPr>
                <w:rFonts w:ascii="Arial" w:hAnsi="Arial" w:cs="Arial"/>
                <w:color w:val="auto"/>
                <w:sz w:val="18"/>
                <w:szCs w:val="18"/>
              </w:rPr>
              <w:t>2</w:t>
            </w:r>
          </w:p>
        </w:tc>
      </w:tr>
      <w:tr w:rsidR="00022189" w:rsidRPr="00022189" w14:paraId="6F228FDC" w14:textId="77777777" w:rsidTr="00FA5F8F">
        <w:trPr>
          <w:trHeight w:val="48"/>
        </w:trPr>
        <w:tc>
          <w:tcPr>
            <w:tcW w:w="1662" w:type="dxa"/>
            <w:tcBorders>
              <w:top w:val="single" w:sz="5" w:space="0" w:color="000000"/>
              <w:left w:val="single" w:sz="5" w:space="0" w:color="000000"/>
              <w:bottom w:val="single" w:sz="5" w:space="0" w:color="000000"/>
              <w:right w:val="single" w:sz="5" w:space="0" w:color="000000"/>
            </w:tcBorders>
          </w:tcPr>
          <w:p w14:paraId="6AC4584F"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7CB7E7"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10A7CD4C"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107B8ED1" w14:textId="2DFBA6E2"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p. 1</w:t>
            </w:r>
            <w:r w:rsidR="00095E1F" w:rsidRPr="00022189">
              <w:rPr>
                <w:rFonts w:ascii="Arial" w:hAnsi="Arial" w:cs="Arial"/>
                <w:color w:val="auto"/>
                <w:sz w:val="18"/>
                <w:szCs w:val="18"/>
              </w:rPr>
              <w:t>2</w:t>
            </w:r>
          </w:p>
        </w:tc>
      </w:tr>
      <w:tr w:rsidR="00FA5F8F" w:rsidRPr="00022189" w14:paraId="640337D7" w14:textId="77777777" w:rsidTr="00FA5F8F">
        <w:trPr>
          <w:trHeight w:val="219"/>
        </w:trPr>
        <w:tc>
          <w:tcPr>
            <w:tcW w:w="1662" w:type="dxa"/>
            <w:tcBorders>
              <w:top w:val="single" w:sz="5" w:space="0" w:color="000000"/>
              <w:left w:val="single" w:sz="5" w:space="0" w:color="000000"/>
              <w:bottom w:val="double" w:sz="5" w:space="0" w:color="000000"/>
              <w:right w:val="single" w:sz="5" w:space="0" w:color="000000"/>
            </w:tcBorders>
          </w:tcPr>
          <w:p w14:paraId="1BF5E402"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38E895" w14:textId="77777777" w:rsidR="00FA5F8F" w:rsidRPr="00022189" w:rsidRDefault="00FA5F8F">
            <w:pPr>
              <w:pStyle w:val="Default"/>
              <w:spacing w:before="40" w:after="40"/>
              <w:jc w:val="right"/>
              <w:rPr>
                <w:rFonts w:ascii="Arial" w:hAnsi="Arial" w:cs="Arial"/>
                <w:color w:val="auto"/>
                <w:sz w:val="18"/>
                <w:szCs w:val="18"/>
              </w:rPr>
            </w:pPr>
            <w:r w:rsidRPr="00022189">
              <w:rPr>
                <w:rFonts w:ascii="Arial" w:hAnsi="Arial" w:cs="Arial"/>
                <w:color w:val="auto"/>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793F7D62" w14:textId="77777777" w:rsidR="00FA5F8F" w:rsidRPr="00022189" w:rsidRDefault="00FA5F8F">
            <w:pPr>
              <w:pStyle w:val="Default"/>
              <w:spacing w:before="40" w:after="40"/>
              <w:rPr>
                <w:rFonts w:ascii="Arial" w:hAnsi="Arial" w:cs="Arial"/>
                <w:color w:val="auto"/>
                <w:sz w:val="18"/>
                <w:szCs w:val="18"/>
              </w:rPr>
            </w:pPr>
            <w:r w:rsidRPr="00022189">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13BA0FF7" w14:textId="2CC3560D" w:rsidR="00FA5F8F" w:rsidRPr="00022189" w:rsidRDefault="00095E1F">
            <w:pPr>
              <w:pStyle w:val="Default"/>
              <w:spacing w:before="40" w:after="40"/>
              <w:rPr>
                <w:rFonts w:ascii="Arial" w:hAnsi="Arial" w:cs="Arial"/>
                <w:color w:val="auto"/>
                <w:sz w:val="18"/>
                <w:szCs w:val="18"/>
              </w:rPr>
            </w:pPr>
            <w:r w:rsidRPr="00022189">
              <w:rPr>
                <w:rFonts w:ascii="Arial" w:hAnsi="Arial" w:cs="Arial"/>
                <w:color w:val="auto"/>
                <w:sz w:val="18"/>
                <w:szCs w:val="18"/>
              </w:rPr>
              <w:t>All data generated or analysed during this study are included in this published article and its supplementary information files.</w:t>
            </w:r>
          </w:p>
        </w:tc>
      </w:tr>
    </w:tbl>
    <w:p w14:paraId="6A822D63" w14:textId="77777777" w:rsidR="00BE1AE5" w:rsidRPr="00022189" w:rsidRDefault="00BE1AE5">
      <w:pPr>
        <w:pStyle w:val="Default"/>
        <w:rPr>
          <w:rFonts w:ascii="Arial" w:hAnsi="Arial" w:cs="Arial"/>
          <w:color w:val="auto"/>
        </w:rPr>
      </w:pPr>
    </w:p>
    <w:p w14:paraId="1F141997" w14:textId="77777777" w:rsidR="00BE1AE5" w:rsidRPr="00022189" w:rsidRDefault="00BE1AE5" w:rsidP="00B8654B">
      <w:pPr>
        <w:pStyle w:val="Default"/>
        <w:jc w:val="both"/>
        <w:rPr>
          <w:rFonts w:ascii="Arial" w:hAnsi="Arial" w:cs="Arial"/>
          <w:color w:val="auto"/>
          <w:sz w:val="16"/>
          <w:szCs w:val="16"/>
          <w:lang w:val="da-DK"/>
        </w:rPr>
      </w:pPr>
      <w:r w:rsidRPr="00022189">
        <w:rPr>
          <w:rFonts w:ascii="Arial" w:hAnsi="Arial" w:cs="Arial"/>
          <w:i/>
          <w:iCs/>
          <w:color w:val="auto"/>
          <w:sz w:val="16"/>
          <w:szCs w:val="16"/>
        </w:rPr>
        <w:t xml:space="preserve">From: </w:t>
      </w:r>
      <w:r w:rsidRPr="00022189">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61267B89" w14:textId="77777777" w:rsidR="00BE1AE5" w:rsidRPr="00022189" w:rsidRDefault="00BE1AE5">
      <w:pPr>
        <w:pStyle w:val="CM1"/>
        <w:spacing w:after="130"/>
        <w:jc w:val="center"/>
        <w:rPr>
          <w:rFonts w:ascii="Arial" w:hAnsi="Arial" w:cs="Arial"/>
          <w:sz w:val="16"/>
          <w:szCs w:val="16"/>
          <w:lang w:val="da-DK"/>
        </w:rPr>
      </w:pPr>
      <w:r w:rsidRPr="00022189">
        <w:rPr>
          <w:rFonts w:ascii="Arial" w:hAnsi="Arial" w:cs="Arial"/>
          <w:sz w:val="18"/>
          <w:szCs w:val="18"/>
        </w:rPr>
        <w:t>For more information, visit:</w:t>
      </w:r>
      <w:r w:rsidRPr="00022189">
        <w:rPr>
          <w:rFonts w:ascii="Arial" w:hAnsi="Arial" w:cs="Arial"/>
          <w:sz w:val="18"/>
          <w:szCs w:val="18"/>
          <w:lang w:val="da-DK"/>
        </w:rPr>
        <w:t xml:space="preserve"> </w:t>
      </w:r>
      <w:hyperlink r:id="rId12" w:history="1">
        <w:r w:rsidRPr="00022189">
          <w:rPr>
            <w:rStyle w:val="Hyperlink"/>
            <w:rFonts w:ascii="Arial" w:hAnsi="Arial" w:cs="Arial"/>
            <w:color w:val="auto"/>
            <w:sz w:val="18"/>
            <w:szCs w:val="18"/>
            <w:lang w:val="da-DK"/>
          </w:rPr>
          <w:t>http://www.prisma-statement.org/</w:t>
        </w:r>
      </w:hyperlink>
      <w:r w:rsidRPr="00022189">
        <w:rPr>
          <w:rFonts w:ascii="Arial" w:hAnsi="Arial" w:cs="Arial"/>
          <w:sz w:val="16"/>
          <w:szCs w:val="16"/>
          <w:lang w:val="da-DK"/>
        </w:rPr>
        <w:t xml:space="preserve"> </w:t>
      </w:r>
    </w:p>
    <w:p w14:paraId="1C5E3421" w14:textId="77777777" w:rsidR="00BE1AE5" w:rsidRPr="00022189" w:rsidRDefault="00BE1AE5">
      <w:pPr>
        <w:pStyle w:val="Default"/>
        <w:rPr>
          <w:color w:val="auto"/>
          <w:lang w:val="da-DK"/>
        </w:rPr>
      </w:pPr>
    </w:p>
    <w:p w14:paraId="6502850B" w14:textId="77777777" w:rsidR="00BE1AE5" w:rsidRPr="00022189" w:rsidRDefault="00BE1AE5">
      <w:pPr>
        <w:pStyle w:val="Default"/>
        <w:rPr>
          <w:color w:val="auto"/>
          <w:lang w:val="da-DK"/>
        </w:rPr>
      </w:pPr>
      <w:r w:rsidRPr="00022189">
        <w:rPr>
          <w:color w:val="auto"/>
          <w:lang w:val="da-DK"/>
        </w:rPr>
        <w:t xml:space="preserve"> *Can be found in the title page, other page numbers refer to the manuscript.</w:t>
      </w:r>
    </w:p>
    <w:p w14:paraId="2BA9B4C7" w14:textId="687F0351" w:rsidR="00BE1AE5" w:rsidRPr="00022189" w:rsidRDefault="00BE1AE5" w:rsidP="00B8654B">
      <w:pPr>
        <w:spacing w:line="240" w:lineRule="auto"/>
        <w:rPr>
          <w:rFonts w:ascii="Arial" w:eastAsia="Times New Roman" w:hAnsi="Arial" w:cs="Arial"/>
          <w:b/>
          <w:bCs/>
          <w:kern w:val="32"/>
          <w:lang w:val="en-US"/>
        </w:rPr>
      </w:pPr>
    </w:p>
    <w:p w14:paraId="2B9ECCA6" w14:textId="77777777" w:rsidR="00BE1AE5" w:rsidRPr="00022189" w:rsidRDefault="00BE1AE5" w:rsidP="00B8654B">
      <w:pPr>
        <w:spacing w:line="240" w:lineRule="auto"/>
        <w:rPr>
          <w:rFonts w:asciiTheme="minorBidi" w:hAnsiTheme="minorBidi"/>
          <w:sz w:val="24"/>
          <w:szCs w:val="24"/>
        </w:rPr>
      </w:pPr>
    </w:p>
    <w:sectPr w:rsidR="00BE1AE5" w:rsidRPr="00022189" w:rsidSect="00022189">
      <w:type w:val="continuous"/>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8E0C98" w14:textId="77777777" w:rsidR="00B8654B" w:rsidRDefault="00B8654B" w:rsidP="00E57675">
      <w:pPr>
        <w:spacing w:after="0" w:line="240" w:lineRule="auto"/>
      </w:pPr>
      <w:r>
        <w:separator/>
      </w:r>
    </w:p>
  </w:endnote>
  <w:endnote w:type="continuationSeparator" w:id="0">
    <w:p w14:paraId="2F9F8834" w14:textId="77777777" w:rsidR="00B8654B" w:rsidRDefault="00B8654B" w:rsidP="00E57675">
      <w:pPr>
        <w:spacing w:after="0" w:line="240" w:lineRule="auto"/>
      </w:pPr>
      <w:r>
        <w:continuationSeparator/>
      </w:r>
    </w:p>
  </w:endnote>
  <w:endnote w:type="continuationNotice" w:id="1">
    <w:p w14:paraId="22ECD32A" w14:textId="77777777" w:rsidR="00B8654B" w:rsidRDefault="00B865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 Sans">
    <w:altName w:val="Arial"/>
    <w:charset w:val="00"/>
    <w:family w:val="swiss"/>
    <w:pitch w:val="variable"/>
    <w:sig w:usb0="00000001"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lang w:val="nl-NL"/>
      </w:rPr>
      <w:id w:val="-1738546811"/>
      <w:docPartObj>
        <w:docPartGallery w:val="Page Numbers (Bottom of Page)"/>
        <w:docPartUnique/>
      </w:docPartObj>
    </w:sdtPr>
    <w:sdtEndPr/>
    <w:sdtContent>
      <w:p w14:paraId="2AC03D7E" w14:textId="2CA7EF23" w:rsidR="00B8654B" w:rsidRPr="00090A36" w:rsidRDefault="00B8654B">
        <w:pPr>
          <w:pStyle w:val="Footer"/>
          <w:jc w:val="right"/>
          <w:rPr>
            <w:rFonts w:ascii="Times New Roman" w:hAnsi="Times New Roman" w:cs="Times New Roman"/>
            <w:sz w:val="24"/>
          </w:rPr>
        </w:pPr>
        <w:r w:rsidRPr="00090A36">
          <w:rPr>
            <w:rFonts w:ascii="Times New Roman" w:hAnsi="Times New Roman" w:cs="Times New Roman"/>
            <w:sz w:val="24"/>
            <w:lang w:val="nl-NL"/>
          </w:rPr>
          <w:t xml:space="preserve">Page | </w:t>
        </w:r>
        <w:r w:rsidRPr="00090A36">
          <w:rPr>
            <w:rFonts w:ascii="Times New Roman" w:hAnsi="Times New Roman" w:cs="Times New Roman"/>
            <w:sz w:val="24"/>
          </w:rPr>
          <w:fldChar w:fldCharType="begin"/>
        </w:r>
        <w:r w:rsidRPr="00090A36">
          <w:rPr>
            <w:rFonts w:ascii="Times New Roman" w:hAnsi="Times New Roman" w:cs="Times New Roman"/>
            <w:sz w:val="24"/>
          </w:rPr>
          <w:instrText>PAGE   \* MERGEFORMAT</w:instrText>
        </w:r>
        <w:r w:rsidRPr="00090A36">
          <w:rPr>
            <w:rFonts w:ascii="Times New Roman" w:hAnsi="Times New Roman" w:cs="Times New Roman"/>
            <w:sz w:val="24"/>
          </w:rPr>
          <w:fldChar w:fldCharType="separate"/>
        </w:r>
        <w:r w:rsidRPr="00CA28D4">
          <w:rPr>
            <w:rFonts w:ascii="Times New Roman" w:hAnsi="Times New Roman" w:cs="Times New Roman"/>
            <w:noProof/>
            <w:sz w:val="24"/>
            <w:lang w:val="nl-NL"/>
          </w:rPr>
          <w:t>44</w:t>
        </w:r>
        <w:r w:rsidRPr="00090A36">
          <w:rPr>
            <w:rFonts w:ascii="Times New Roman" w:hAnsi="Times New Roman" w:cs="Times New Roman"/>
            <w:sz w:val="24"/>
          </w:rPr>
          <w:fldChar w:fldCharType="end"/>
        </w:r>
        <w:r w:rsidRPr="00090A36">
          <w:rPr>
            <w:rFonts w:ascii="Times New Roman" w:hAnsi="Times New Roman" w:cs="Times New Roman"/>
            <w:sz w:val="24"/>
            <w:lang w:val="nl-NL"/>
          </w:rPr>
          <w:t xml:space="preserve"> </w:t>
        </w:r>
      </w:p>
    </w:sdtContent>
  </w:sdt>
  <w:p w14:paraId="2C03E0DE" w14:textId="77777777" w:rsidR="00B8654B" w:rsidRDefault="00B865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FD9D5B" w14:textId="77777777" w:rsidR="00B8654B" w:rsidRDefault="00B8654B" w:rsidP="00E57675">
      <w:pPr>
        <w:spacing w:after="0" w:line="240" w:lineRule="auto"/>
      </w:pPr>
      <w:r>
        <w:separator/>
      </w:r>
    </w:p>
  </w:footnote>
  <w:footnote w:type="continuationSeparator" w:id="0">
    <w:p w14:paraId="397300E1" w14:textId="77777777" w:rsidR="00B8654B" w:rsidRDefault="00B8654B" w:rsidP="00E57675">
      <w:pPr>
        <w:spacing w:after="0" w:line="240" w:lineRule="auto"/>
      </w:pPr>
      <w:r>
        <w:continuationSeparator/>
      </w:r>
    </w:p>
  </w:footnote>
  <w:footnote w:type="continuationNotice" w:id="1">
    <w:p w14:paraId="667CF0D5" w14:textId="77777777" w:rsidR="00B8654B" w:rsidRDefault="00B8654B">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19282D" w14:textId="14CB263A" w:rsidR="00B8654B" w:rsidRPr="00090A36" w:rsidRDefault="00B8654B" w:rsidP="007E612A">
    <w:pPr>
      <w:pStyle w:val="Header"/>
      <w:rPr>
        <w:lang w:val="en-US"/>
      </w:rPr>
    </w:pPr>
    <w:r>
      <w:rPr>
        <w:rFonts w:ascii="Arial" w:hAnsi="Arial" w:cs="Arial"/>
      </w:rPr>
      <w:tab/>
    </w:r>
    <w:bookmarkStart w:id="3" w:name="_Hlk83719479"/>
    <w:r w:rsidRPr="00090A36">
      <w:rPr>
        <w:rFonts w:ascii="Arial" w:hAnsi="Arial" w:cs="Arial"/>
      </w:rPr>
      <w:t xml:space="preserve">SUSTAINABLE EMPLOYABILITY INTERVENTIONS IN </w:t>
    </w:r>
    <w:r>
      <w:rPr>
        <w:rFonts w:ascii="Arial" w:hAnsi="Arial" w:cs="Arial"/>
      </w:rPr>
      <w:t>AGED CARE</w:t>
    </w:r>
    <w:r w:rsidRPr="00090A36">
      <w:rPr>
        <w:rFonts w:ascii="Arial" w:hAnsi="Arial" w:cs="Arial"/>
      </w:rPr>
      <w:ptab w:relativeTo="margin" w:alignment="right" w:leader="none"/>
    </w:r>
    <w:bookmarkEnd w:id="3"/>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B65AA3"/>
    <w:multiLevelType w:val="hybridMultilevel"/>
    <w:tmpl w:val="5F36243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D5941CB"/>
    <w:multiLevelType w:val="hybridMultilevel"/>
    <w:tmpl w:val="83A24D4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E795B03"/>
    <w:multiLevelType w:val="hybridMultilevel"/>
    <w:tmpl w:val="2004A90E"/>
    <w:lvl w:ilvl="0" w:tplc="6B8EC794">
      <w:start w:val="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872768E"/>
    <w:multiLevelType w:val="hybridMultilevel"/>
    <w:tmpl w:val="EDCE7B2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1DA209C1"/>
    <w:multiLevelType w:val="hybridMultilevel"/>
    <w:tmpl w:val="E162EB76"/>
    <w:lvl w:ilvl="0" w:tplc="691E1B2C">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EBB3150"/>
    <w:multiLevelType w:val="hybridMultilevel"/>
    <w:tmpl w:val="EC3406E4"/>
    <w:lvl w:ilvl="0" w:tplc="04130001">
      <w:start w:val="1"/>
      <w:numFmt w:val="bullet"/>
      <w:lvlText w:val=""/>
      <w:lvlJc w:val="left"/>
      <w:pPr>
        <w:ind w:left="1428" w:hanging="360"/>
      </w:pPr>
      <w:rPr>
        <w:rFonts w:ascii="Symbol" w:hAnsi="Symbol"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6">
    <w:nsid w:val="24C004C7"/>
    <w:multiLevelType w:val="hybridMultilevel"/>
    <w:tmpl w:val="36C81206"/>
    <w:lvl w:ilvl="0" w:tplc="DD627468">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8674172"/>
    <w:multiLevelType w:val="hybridMultilevel"/>
    <w:tmpl w:val="17D6E02A"/>
    <w:lvl w:ilvl="0" w:tplc="6D22170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B743157"/>
    <w:multiLevelType w:val="hybridMultilevel"/>
    <w:tmpl w:val="48541EF2"/>
    <w:lvl w:ilvl="0" w:tplc="F106F3F6">
      <w:numFmt w:val="bullet"/>
      <w:lvlText w:val="-"/>
      <w:lvlJc w:val="left"/>
      <w:pPr>
        <w:ind w:left="720" w:hanging="360"/>
      </w:pPr>
      <w:rPr>
        <w:rFonts w:ascii="Open Sans" w:eastAsiaTheme="minorHAnsi" w:hAnsi="Open Sans" w:cs="Open San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2F837814"/>
    <w:multiLevelType w:val="hybridMultilevel"/>
    <w:tmpl w:val="D66EE6EA"/>
    <w:lvl w:ilvl="0" w:tplc="82A0CA8A">
      <w:start w:val="5"/>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nsid w:val="35163A16"/>
    <w:multiLevelType w:val="hybridMultilevel"/>
    <w:tmpl w:val="5F362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E67D1A"/>
    <w:multiLevelType w:val="hybridMultilevel"/>
    <w:tmpl w:val="602E2086"/>
    <w:lvl w:ilvl="0" w:tplc="E7D6A196">
      <w:start w:val="1"/>
      <w:numFmt w:val="decimal"/>
      <w:lvlText w:val="%1."/>
      <w:lvlJc w:val="left"/>
      <w:pPr>
        <w:ind w:left="720" w:hanging="360"/>
      </w:pPr>
      <w:rPr>
        <w:rFonts w:hint="default"/>
        <w:color w:val="FF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nsid w:val="507B3819"/>
    <w:multiLevelType w:val="hybridMultilevel"/>
    <w:tmpl w:val="69007F9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587E22FB"/>
    <w:multiLevelType w:val="hybridMultilevel"/>
    <w:tmpl w:val="02FAAF0A"/>
    <w:lvl w:ilvl="0" w:tplc="F6B8A582">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60F8529D"/>
    <w:multiLevelType w:val="hybridMultilevel"/>
    <w:tmpl w:val="BA4EEC6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nsid w:val="61D56630"/>
    <w:multiLevelType w:val="hybridMultilevel"/>
    <w:tmpl w:val="3AECDB0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71226698"/>
    <w:multiLevelType w:val="hybridMultilevel"/>
    <w:tmpl w:val="B90210F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72503E1D"/>
    <w:multiLevelType w:val="hybridMultilevel"/>
    <w:tmpl w:val="24D4324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nsid w:val="74B93A37"/>
    <w:multiLevelType w:val="hybridMultilevel"/>
    <w:tmpl w:val="1BEC8F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74CB6CCB"/>
    <w:multiLevelType w:val="hybridMultilevel"/>
    <w:tmpl w:val="A5146D8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7B6F2642"/>
    <w:multiLevelType w:val="hybridMultilevel"/>
    <w:tmpl w:val="ED7C3BC2"/>
    <w:lvl w:ilvl="0" w:tplc="F106F3F6">
      <w:numFmt w:val="bullet"/>
      <w:lvlText w:val="-"/>
      <w:lvlJc w:val="left"/>
      <w:pPr>
        <w:ind w:left="360" w:hanging="360"/>
      </w:pPr>
      <w:rPr>
        <w:rFonts w:ascii="Open Sans" w:eastAsiaTheme="minorHAnsi" w:hAnsi="Open Sans" w:cs="Open San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7D806F39"/>
    <w:multiLevelType w:val="hybridMultilevel"/>
    <w:tmpl w:val="6A8E37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7"/>
  </w:num>
  <w:num w:numId="2">
    <w:abstractNumId w:val="9"/>
  </w:num>
  <w:num w:numId="3">
    <w:abstractNumId w:val="14"/>
  </w:num>
  <w:num w:numId="4">
    <w:abstractNumId w:val="12"/>
  </w:num>
  <w:num w:numId="5">
    <w:abstractNumId w:val="21"/>
  </w:num>
  <w:num w:numId="6">
    <w:abstractNumId w:val="16"/>
  </w:num>
  <w:num w:numId="7">
    <w:abstractNumId w:val="18"/>
  </w:num>
  <w:num w:numId="8">
    <w:abstractNumId w:val="7"/>
  </w:num>
  <w:num w:numId="9">
    <w:abstractNumId w:val="2"/>
  </w:num>
  <w:num w:numId="10">
    <w:abstractNumId w:val="11"/>
  </w:num>
  <w:num w:numId="11">
    <w:abstractNumId w:val="0"/>
  </w:num>
  <w:num w:numId="12">
    <w:abstractNumId w:val="1"/>
  </w:num>
  <w:num w:numId="13">
    <w:abstractNumId w:val="20"/>
  </w:num>
  <w:num w:numId="14">
    <w:abstractNumId w:val="8"/>
  </w:num>
  <w:num w:numId="15">
    <w:abstractNumId w:val="4"/>
  </w:num>
  <w:num w:numId="16">
    <w:abstractNumId w:val="10"/>
  </w:num>
  <w:num w:numId="17">
    <w:abstractNumId w:val="13"/>
  </w:num>
  <w:num w:numId="18">
    <w:abstractNumId w:val="15"/>
  </w:num>
  <w:num w:numId="19">
    <w:abstractNumId w:val="3"/>
  </w:num>
  <w:num w:numId="20">
    <w:abstractNumId w:val="5"/>
  </w:num>
  <w:num w:numId="21">
    <w:abstractNumId w:val="6"/>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CA4"/>
    <w:rsid w:val="00002A01"/>
    <w:rsid w:val="000044E0"/>
    <w:rsid w:val="00014405"/>
    <w:rsid w:val="00014599"/>
    <w:rsid w:val="00020601"/>
    <w:rsid w:val="00022189"/>
    <w:rsid w:val="000250BA"/>
    <w:rsid w:val="00031143"/>
    <w:rsid w:val="0003327B"/>
    <w:rsid w:val="00037B23"/>
    <w:rsid w:val="00043D12"/>
    <w:rsid w:val="00044727"/>
    <w:rsid w:val="00046DA5"/>
    <w:rsid w:val="00052285"/>
    <w:rsid w:val="00052311"/>
    <w:rsid w:val="00052384"/>
    <w:rsid w:val="0005690D"/>
    <w:rsid w:val="00060B24"/>
    <w:rsid w:val="000642A4"/>
    <w:rsid w:val="0006499E"/>
    <w:rsid w:val="000717C2"/>
    <w:rsid w:val="000726F6"/>
    <w:rsid w:val="000733E3"/>
    <w:rsid w:val="00074532"/>
    <w:rsid w:val="0007668A"/>
    <w:rsid w:val="00080CBE"/>
    <w:rsid w:val="000826B8"/>
    <w:rsid w:val="00084103"/>
    <w:rsid w:val="00085555"/>
    <w:rsid w:val="00090A36"/>
    <w:rsid w:val="000916A2"/>
    <w:rsid w:val="00091C10"/>
    <w:rsid w:val="00093A56"/>
    <w:rsid w:val="000941E1"/>
    <w:rsid w:val="00094884"/>
    <w:rsid w:val="00095E1F"/>
    <w:rsid w:val="00097DD2"/>
    <w:rsid w:val="000A20D2"/>
    <w:rsid w:val="000A3700"/>
    <w:rsid w:val="000A637B"/>
    <w:rsid w:val="000B0B64"/>
    <w:rsid w:val="000B1E41"/>
    <w:rsid w:val="000B4200"/>
    <w:rsid w:val="000B6D82"/>
    <w:rsid w:val="000B6E65"/>
    <w:rsid w:val="000B753A"/>
    <w:rsid w:val="000C4131"/>
    <w:rsid w:val="000C5466"/>
    <w:rsid w:val="000D0537"/>
    <w:rsid w:val="000D3E43"/>
    <w:rsid w:val="000D5C73"/>
    <w:rsid w:val="000D628C"/>
    <w:rsid w:val="000E15D3"/>
    <w:rsid w:val="000E2A69"/>
    <w:rsid w:val="000E3F65"/>
    <w:rsid w:val="000E5AC5"/>
    <w:rsid w:val="000E71E0"/>
    <w:rsid w:val="000F13F9"/>
    <w:rsid w:val="000F4F5B"/>
    <w:rsid w:val="000F5FFC"/>
    <w:rsid w:val="000F78D6"/>
    <w:rsid w:val="00100677"/>
    <w:rsid w:val="001025CF"/>
    <w:rsid w:val="00102B0E"/>
    <w:rsid w:val="00104328"/>
    <w:rsid w:val="0010460A"/>
    <w:rsid w:val="00124896"/>
    <w:rsid w:val="00131EE1"/>
    <w:rsid w:val="00133C7D"/>
    <w:rsid w:val="001376E6"/>
    <w:rsid w:val="0013789D"/>
    <w:rsid w:val="00141264"/>
    <w:rsid w:val="00144575"/>
    <w:rsid w:val="00145633"/>
    <w:rsid w:val="00146E7C"/>
    <w:rsid w:val="001537DC"/>
    <w:rsid w:val="001543A5"/>
    <w:rsid w:val="00161EA5"/>
    <w:rsid w:val="0016507D"/>
    <w:rsid w:val="001658FF"/>
    <w:rsid w:val="00166EA8"/>
    <w:rsid w:val="001760FD"/>
    <w:rsid w:val="00182835"/>
    <w:rsid w:val="00182D35"/>
    <w:rsid w:val="0018352B"/>
    <w:rsid w:val="00191FD8"/>
    <w:rsid w:val="00192605"/>
    <w:rsid w:val="001936C4"/>
    <w:rsid w:val="00197420"/>
    <w:rsid w:val="00197EA0"/>
    <w:rsid w:val="001A00D2"/>
    <w:rsid w:val="001A1DCE"/>
    <w:rsid w:val="001A2321"/>
    <w:rsid w:val="001A35A2"/>
    <w:rsid w:val="001B0925"/>
    <w:rsid w:val="001B2B8C"/>
    <w:rsid w:val="001B4850"/>
    <w:rsid w:val="001B5B08"/>
    <w:rsid w:val="001B7D27"/>
    <w:rsid w:val="001C0C3B"/>
    <w:rsid w:val="001C2D76"/>
    <w:rsid w:val="001C642E"/>
    <w:rsid w:val="001C6839"/>
    <w:rsid w:val="001D263F"/>
    <w:rsid w:val="001D6AA6"/>
    <w:rsid w:val="001E2441"/>
    <w:rsid w:val="001E5B7F"/>
    <w:rsid w:val="001E6989"/>
    <w:rsid w:val="001E73C5"/>
    <w:rsid w:val="001F1D31"/>
    <w:rsid w:val="001F4FC6"/>
    <w:rsid w:val="001F5CFE"/>
    <w:rsid w:val="001F61E9"/>
    <w:rsid w:val="001F7092"/>
    <w:rsid w:val="0020408C"/>
    <w:rsid w:val="002045C9"/>
    <w:rsid w:val="0020582C"/>
    <w:rsid w:val="00211750"/>
    <w:rsid w:val="00214B21"/>
    <w:rsid w:val="0021632D"/>
    <w:rsid w:val="00222457"/>
    <w:rsid w:val="0022345E"/>
    <w:rsid w:val="00224ACA"/>
    <w:rsid w:val="0023339A"/>
    <w:rsid w:val="00234A00"/>
    <w:rsid w:val="0023590C"/>
    <w:rsid w:val="00240471"/>
    <w:rsid w:val="00240896"/>
    <w:rsid w:val="0024496E"/>
    <w:rsid w:val="00250294"/>
    <w:rsid w:val="00250E07"/>
    <w:rsid w:val="00252D13"/>
    <w:rsid w:val="0025571C"/>
    <w:rsid w:val="002618B0"/>
    <w:rsid w:val="0026203F"/>
    <w:rsid w:val="00262ADE"/>
    <w:rsid w:val="002650E5"/>
    <w:rsid w:val="00265EE6"/>
    <w:rsid w:val="002667B7"/>
    <w:rsid w:val="002679BF"/>
    <w:rsid w:val="0027099F"/>
    <w:rsid w:val="00272098"/>
    <w:rsid w:val="0027301A"/>
    <w:rsid w:val="0027555A"/>
    <w:rsid w:val="0027771A"/>
    <w:rsid w:val="00283121"/>
    <w:rsid w:val="002837EB"/>
    <w:rsid w:val="0028578F"/>
    <w:rsid w:val="00285945"/>
    <w:rsid w:val="00286AF6"/>
    <w:rsid w:val="00286D1D"/>
    <w:rsid w:val="002A1E5A"/>
    <w:rsid w:val="002A4004"/>
    <w:rsid w:val="002A46AC"/>
    <w:rsid w:val="002A5AAD"/>
    <w:rsid w:val="002A7D06"/>
    <w:rsid w:val="002B0F36"/>
    <w:rsid w:val="002B265C"/>
    <w:rsid w:val="002B27A7"/>
    <w:rsid w:val="002B335D"/>
    <w:rsid w:val="002B4A25"/>
    <w:rsid w:val="002B5265"/>
    <w:rsid w:val="002D13F0"/>
    <w:rsid w:val="002D2788"/>
    <w:rsid w:val="002D59E1"/>
    <w:rsid w:val="002D6733"/>
    <w:rsid w:val="002D73ED"/>
    <w:rsid w:val="002E05C6"/>
    <w:rsid w:val="002E0F33"/>
    <w:rsid w:val="002E2E9C"/>
    <w:rsid w:val="002F0E44"/>
    <w:rsid w:val="002F1FC3"/>
    <w:rsid w:val="002F2A1F"/>
    <w:rsid w:val="002F2FED"/>
    <w:rsid w:val="002F607E"/>
    <w:rsid w:val="002F638C"/>
    <w:rsid w:val="0030012D"/>
    <w:rsid w:val="003027CA"/>
    <w:rsid w:val="003028A1"/>
    <w:rsid w:val="00302AA5"/>
    <w:rsid w:val="00304966"/>
    <w:rsid w:val="003100FA"/>
    <w:rsid w:val="0031165D"/>
    <w:rsid w:val="00312383"/>
    <w:rsid w:val="00315BA7"/>
    <w:rsid w:val="0031657C"/>
    <w:rsid w:val="00317508"/>
    <w:rsid w:val="00317EAC"/>
    <w:rsid w:val="003236BD"/>
    <w:rsid w:val="00332443"/>
    <w:rsid w:val="0033307B"/>
    <w:rsid w:val="003419CD"/>
    <w:rsid w:val="00343877"/>
    <w:rsid w:val="00355F0C"/>
    <w:rsid w:val="00356764"/>
    <w:rsid w:val="00360FA6"/>
    <w:rsid w:val="00362C74"/>
    <w:rsid w:val="00363018"/>
    <w:rsid w:val="003634FA"/>
    <w:rsid w:val="003634FE"/>
    <w:rsid w:val="00364F7C"/>
    <w:rsid w:val="00366BE3"/>
    <w:rsid w:val="00372EB7"/>
    <w:rsid w:val="003732AC"/>
    <w:rsid w:val="00381D99"/>
    <w:rsid w:val="003823D3"/>
    <w:rsid w:val="00387B4B"/>
    <w:rsid w:val="00391646"/>
    <w:rsid w:val="003A0523"/>
    <w:rsid w:val="003A291F"/>
    <w:rsid w:val="003A4212"/>
    <w:rsid w:val="003A5B90"/>
    <w:rsid w:val="003A7890"/>
    <w:rsid w:val="003B07BF"/>
    <w:rsid w:val="003B0886"/>
    <w:rsid w:val="003B51F2"/>
    <w:rsid w:val="003B5434"/>
    <w:rsid w:val="003B55D3"/>
    <w:rsid w:val="003B78EE"/>
    <w:rsid w:val="003C23D5"/>
    <w:rsid w:val="003C7634"/>
    <w:rsid w:val="003D2E9D"/>
    <w:rsid w:val="003D7CF9"/>
    <w:rsid w:val="003E2BA9"/>
    <w:rsid w:val="003E4C76"/>
    <w:rsid w:val="003F096C"/>
    <w:rsid w:val="003F09C5"/>
    <w:rsid w:val="003F203C"/>
    <w:rsid w:val="003F4EAE"/>
    <w:rsid w:val="003F74A4"/>
    <w:rsid w:val="003F7EF3"/>
    <w:rsid w:val="00407FD9"/>
    <w:rsid w:val="00414464"/>
    <w:rsid w:val="0041569C"/>
    <w:rsid w:val="0041598B"/>
    <w:rsid w:val="00415E5E"/>
    <w:rsid w:val="00415FE3"/>
    <w:rsid w:val="0041751A"/>
    <w:rsid w:val="00421206"/>
    <w:rsid w:val="00421E95"/>
    <w:rsid w:val="00422166"/>
    <w:rsid w:val="0042454A"/>
    <w:rsid w:val="004257E9"/>
    <w:rsid w:val="00433BBB"/>
    <w:rsid w:val="004362E3"/>
    <w:rsid w:val="00436578"/>
    <w:rsid w:val="00437A54"/>
    <w:rsid w:val="00442A30"/>
    <w:rsid w:val="00444B3E"/>
    <w:rsid w:val="00450DFB"/>
    <w:rsid w:val="00451496"/>
    <w:rsid w:val="00454651"/>
    <w:rsid w:val="004548AA"/>
    <w:rsid w:val="0045627C"/>
    <w:rsid w:val="0045723B"/>
    <w:rsid w:val="0046125A"/>
    <w:rsid w:val="004622F1"/>
    <w:rsid w:val="00463A72"/>
    <w:rsid w:val="004707E5"/>
    <w:rsid w:val="00470A4C"/>
    <w:rsid w:val="00472E05"/>
    <w:rsid w:val="00473CA1"/>
    <w:rsid w:val="00476E52"/>
    <w:rsid w:val="00477433"/>
    <w:rsid w:val="00480184"/>
    <w:rsid w:val="0048084B"/>
    <w:rsid w:val="00480E55"/>
    <w:rsid w:val="00481B10"/>
    <w:rsid w:val="00483D8D"/>
    <w:rsid w:val="0048736E"/>
    <w:rsid w:val="00495123"/>
    <w:rsid w:val="00496EC0"/>
    <w:rsid w:val="004A06FE"/>
    <w:rsid w:val="004A08E2"/>
    <w:rsid w:val="004A35AF"/>
    <w:rsid w:val="004A3C4E"/>
    <w:rsid w:val="004A4CA4"/>
    <w:rsid w:val="004A5D60"/>
    <w:rsid w:val="004A7477"/>
    <w:rsid w:val="004B0027"/>
    <w:rsid w:val="004B12A2"/>
    <w:rsid w:val="004B3CC0"/>
    <w:rsid w:val="004B5BF6"/>
    <w:rsid w:val="004C1310"/>
    <w:rsid w:val="004C2317"/>
    <w:rsid w:val="004C4A25"/>
    <w:rsid w:val="004C6686"/>
    <w:rsid w:val="004C7CE7"/>
    <w:rsid w:val="004D018D"/>
    <w:rsid w:val="004D01C6"/>
    <w:rsid w:val="004D07D2"/>
    <w:rsid w:val="004D0FC0"/>
    <w:rsid w:val="004D23B0"/>
    <w:rsid w:val="004D2A17"/>
    <w:rsid w:val="004D3D16"/>
    <w:rsid w:val="004D3F06"/>
    <w:rsid w:val="004D5272"/>
    <w:rsid w:val="004D6B2E"/>
    <w:rsid w:val="004E08D9"/>
    <w:rsid w:val="004E206C"/>
    <w:rsid w:val="004E4B9C"/>
    <w:rsid w:val="004E7309"/>
    <w:rsid w:val="004F275B"/>
    <w:rsid w:val="004F61F0"/>
    <w:rsid w:val="00500A49"/>
    <w:rsid w:val="005066AD"/>
    <w:rsid w:val="005108F7"/>
    <w:rsid w:val="00510E7E"/>
    <w:rsid w:val="005114AE"/>
    <w:rsid w:val="0051265E"/>
    <w:rsid w:val="00512AA7"/>
    <w:rsid w:val="0051395D"/>
    <w:rsid w:val="005155A4"/>
    <w:rsid w:val="005159B7"/>
    <w:rsid w:val="005242ED"/>
    <w:rsid w:val="00527197"/>
    <w:rsid w:val="00527B4C"/>
    <w:rsid w:val="005303B1"/>
    <w:rsid w:val="0053343B"/>
    <w:rsid w:val="00533F09"/>
    <w:rsid w:val="005349AC"/>
    <w:rsid w:val="005403FC"/>
    <w:rsid w:val="00540FB7"/>
    <w:rsid w:val="00541CD9"/>
    <w:rsid w:val="00546057"/>
    <w:rsid w:val="0054753E"/>
    <w:rsid w:val="00547EEB"/>
    <w:rsid w:val="0055204D"/>
    <w:rsid w:val="005521BB"/>
    <w:rsid w:val="0055299D"/>
    <w:rsid w:val="00554FC0"/>
    <w:rsid w:val="00556BAA"/>
    <w:rsid w:val="00564415"/>
    <w:rsid w:val="0056504F"/>
    <w:rsid w:val="00566552"/>
    <w:rsid w:val="00572897"/>
    <w:rsid w:val="00574F9E"/>
    <w:rsid w:val="00576E66"/>
    <w:rsid w:val="00581E66"/>
    <w:rsid w:val="00582340"/>
    <w:rsid w:val="00582A37"/>
    <w:rsid w:val="00583349"/>
    <w:rsid w:val="00583384"/>
    <w:rsid w:val="00585979"/>
    <w:rsid w:val="0059468B"/>
    <w:rsid w:val="00595316"/>
    <w:rsid w:val="005A128E"/>
    <w:rsid w:val="005A1480"/>
    <w:rsid w:val="005A1AD1"/>
    <w:rsid w:val="005A326F"/>
    <w:rsid w:val="005A3698"/>
    <w:rsid w:val="005A3BAA"/>
    <w:rsid w:val="005A42E1"/>
    <w:rsid w:val="005B09A9"/>
    <w:rsid w:val="005C2524"/>
    <w:rsid w:val="005C31E7"/>
    <w:rsid w:val="005C4D20"/>
    <w:rsid w:val="005C5742"/>
    <w:rsid w:val="005C6343"/>
    <w:rsid w:val="005D0261"/>
    <w:rsid w:val="005D06D7"/>
    <w:rsid w:val="005D29B8"/>
    <w:rsid w:val="005D5825"/>
    <w:rsid w:val="005D5B2B"/>
    <w:rsid w:val="005E7EA0"/>
    <w:rsid w:val="005F4E31"/>
    <w:rsid w:val="005F623E"/>
    <w:rsid w:val="005F6869"/>
    <w:rsid w:val="005F69B3"/>
    <w:rsid w:val="005F7650"/>
    <w:rsid w:val="005F79A7"/>
    <w:rsid w:val="00600613"/>
    <w:rsid w:val="006008DA"/>
    <w:rsid w:val="00600DDE"/>
    <w:rsid w:val="0060350D"/>
    <w:rsid w:val="00604212"/>
    <w:rsid w:val="0060759B"/>
    <w:rsid w:val="00610477"/>
    <w:rsid w:val="00611EBB"/>
    <w:rsid w:val="0061304B"/>
    <w:rsid w:val="00613734"/>
    <w:rsid w:val="00622A1D"/>
    <w:rsid w:val="00626246"/>
    <w:rsid w:val="00632885"/>
    <w:rsid w:val="006362BC"/>
    <w:rsid w:val="00641DFF"/>
    <w:rsid w:val="00645997"/>
    <w:rsid w:val="00645AD7"/>
    <w:rsid w:val="00646B65"/>
    <w:rsid w:val="0065092C"/>
    <w:rsid w:val="00654F87"/>
    <w:rsid w:val="00655D7A"/>
    <w:rsid w:val="006579AE"/>
    <w:rsid w:val="00657A6B"/>
    <w:rsid w:val="0066282D"/>
    <w:rsid w:val="00662A93"/>
    <w:rsid w:val="00662C40"/>
    <w:rsid w:val="006631A9"/>
    <w:rsid w:val="0066375B"/>
    <w:rsid w:val="00670411"/>
    <w:rsid w:val="00674A8D"/>
    <w:rsid w:val="0067712D"/>
    <w:rsid w:val="006808CA"/>
    <w:rsid w:val="006820F4"/>
    <w:rsid w:val="00682809"/>
    <w:rsid w:val="00683F44"/>
    <w:rsid w:val="00687DF5"/>
    <w:rsid w:val="00692C99"/>
    <w:rsid w:val="00694151"/>
    <w:rsid w:val="00695DBC"/>
    <w:rsid w:val="0069720A"/>
    <w:rsid w:val="006A13A4"/>
    <w:rsid w:val="006A169E"/>
    <w:rsid w:val="006A2079"/>
    <w:rsid w:val="006A2DC6"/>
    <w:rsid w:val="006A3EAC"/>
    <w:rsid w:val="006A40B6"/>
    <w:rsid w:val="006A45C7"/>
    <w:rsid w:val="006A51FE"/>
    <w:rsid w:val="006B03A6"/>
    <w:rsid w:val="006B3D0F"/>
    <w:rsid w:val="006B7945"/>
    <w:rsid w:val="006C30E7"/>
    <w:rsid w:val="006C62E8"/>
    <w:rsid w:val="006C6AC1"/>
    <w:rsid w:val="006D0538"/>
    <w:rsid w:val="006D1F1D"/>
    <w:rsid w:val="006D50A1"/>
    <w:rsid w:val="006E2A04"/>
    <w:rsid w:val="006E3979"/>
    <w:rsid w:val="006E7375"/>
    <w:rsid w:val="006E7796"/>
    <w:rsid w:val="006F0673"/>
    <w:rsid w:val="006F6FA3"/>
    <w:rsid w:val="00704BDA"/>
    <w:rsid w:val="00704F2D"/>
    <w:rsid w:val="007050D8"/>
    <w:rsid w:val="007054C5"/>
    <w:rsid w:val="00707776"/>
    <w:rsid w:val="007101B8"/>
    <w:rsid w:val="007103F2"/>
    <w:rsid w:val="00713E6C"/>
    <w:rsid w:val="00714384"/>
    <w:rsid w:val="00715C47"/>
    <w:rsid w:val="00716CA1"/>
    <w:rsid w:val="00721C73"/>
    <w:rsid w:val="00724DF4"/>
    <w:rsid w:val="0072599A"/>
    <w:rsid w:val="00725F2A"/>
    <w:rsid w:val="0072620D"/>
    <w:rsid w:val="007265D6"/>
    <w:rsid w:val="0073046F"/>
    <w:rsid w:val="00730F8F"/>
    <w:rsid w:val="0073178A"/>
    <w:rsid w:val="0073207C"/>
    <w:rsid w:val="00732DA4"/>
    <w:rsid w:val="007339CD"/>
    <w:rsid w:val="0073507B"/>
    <w:rsid w:val="007353BB"/>
    <w:rsid w:val="00735F47"/>
    <w:rsid w:val="00737740"/>
    <w:rsid w:val="00737CD4"/>
    <w:rsid w:val="00740631"/>
    <w:rsid w:val="00740AD5"/>
    <w:rsid w:val="00742CE4"/>
    <w:rsid w:val="00744781"/>
    <w:rsid w:val="007454A9"/>
    <w:rsid w:val="007455B0"/>
    <w:rsid w:val="00747684"/>
    <w:rsid w:val="00747FED"/>
    <w:rsid w:val="00763E1C"/>
    <w:rsid w:val="00765527"/>
    <w:rsid w:val="007656BF"/>
    <w:rsid w:val="00770BB6"/>
    <w:rsid w:val="00770C31"/>
    <w:rsid w:val="007710B5"/>
    <w:rsid w:val="00772070"/>
    <w:rsid w:val="00773806"/>
    <w:rsid w:val="0077453E"/>
    <w:rsid w:val="007836E4"/>
    <w:rsid w:val="0078630B"/>
    <w:rsid w:val="00786D57"/>
    <w:rsid w:val="00787C8A"/>
    <w:rsid w:val="00790092"/>
    <w:rsid w:val="007901EC"/>
    <w:rsid w:val="00793B0B"/>
    <w:rsid w:val="007A3211"/>
    <w:rsid w:val="007A6186"/>
    <w:rsid w:val="007A7F6D"/>
    <w:rsid w:val="007B0864"/>
    <w:rsid w:val="007B1D61"/>
    <w:rsid w:val="007B4719"/>
    <w:rsid w:val="007C0520"/>
    <w:rsid w:val="007C0DC4"/>
    <w:rsid w:val="007C3371"/>
    <w:rsid w:val="007C407F"/>
    <w:rsid w:val="007D1D60"/>
    <w:rsid w:val="007D3A5D"/>
    <w:rsid w:val="007E06C5"/>
    <w:rsid w:val="007E0D7F"/>
    <w:rsid w:val="007E1EF4"/>
    <w:rsid w:val="007E2560"/>
    <w:rsid w:val="007E578D"/>
    <w:rsid w:val="007E5C8A"/>
    <w:rsid w:val="007E612A"/>
    <w:rsid w:val="007F115B"/>
    <w:rsid w:val="007F3879"/>
    <w:rsid w:val="007F3C7A"/>
    <w:rsid w:val="007F70E7"/>
    <w:rsid w:val="00801E88"/>
    <w:rsid w:val="00801F62"/>
    <w:rsid w:val="0080277E"/>
    <w:rsid w:val="008107F2"/>
    <w:rsid w:val="00811945"/>
    <w:rsid w:val="00812B1F"/>
    <w:rsid w:val="00815D14"/>
    <w:rsid w:val="00816C70"/>
    <w:rsid w:val="00821127"/>
    <w:rsid w:val="00821B4F"/>
    <w:rsid w:val="008223CD"/>
    <w:rsid w:val="00822EF8"/>
    <w:rsid w:val="008259C1"/>
    <w:rsid w:val="00830923"/>
    <w:rsid w:val="00830DBD"/>
    <w:rsid w:val="008319C8"/>
    <w:rsid w:val="00834D1E"/>
    <w:rsid w:val="00835CF1"/>
    <w:rsid w:val="00837AD4"/>
    <w:rsid w:val="008414A6"/>
    <w:rsid w:val="0084439F"/>
    <w:rsid w:val="0084457E"/>
    <w:rsid w:val="00852724"/>
    <w:rsid w:val="00855E3D"/>
    <w:rsid w:val="00856073"/>
    <w:rsid w:val="008568ED"/>
    <w:rsid w:val="008613E7"/>
    <w:rsid w:val="00864F67"/>
    <w:rsid w:val="008655D9"/>
    <w:rsid w:val="00867841"/>
    <w:rsid w:val="00871C81"/>
    <w:rsid w:val="008727B6"/>
    <w:rsid w:val="00873F2E"/>
    <w:rsid w:val="00880CA7"/>
    <w:rsid w:val="008819F4"/>
    <w:rsid w:val="008839D5"/>
    <w:rsid w:val="008853A7"/>
    <w:rsid w:val="0088741F"/>
    <w:rsid w:val="00890CD6"/>
    <w:rsid w:val="00891A0C"/>
    <w:rsid w:val="008A2169"/>
    <w:rsid w:val="008A4C58"/>
    <w:rsid w:val="008A678E"/>
    <w:rsid w:val="008A7E85"/>
    <w:rsid w:val="008B07A2"/>
    <w:rsid w:val="008B19ED"/>
    <w:rsid w:val="008B2BB6"/>
    <w:rsid w:val="008B38C5"/>
    <w:rsid w:val="008B637F"/>
    <w:rsid w:val="008C353E"/>
    <w:rsid w:val="008C3E1D"/>
    <w:rsid w:val="008D061B"/>
    <w:rsid w:val="008D1D43"/>
    <w:rsid w:val="008D38DE"/>
    <w:rsid w:val="008D3D1D"/>
    <w:rsid w:val="008D570E"/>
    <w:rsid w:val="008E03A2"/>
    <w:rsid w:val="008E1DBB"/>
    <w:rsid w:val="008E3CDC"/>
    <w:rsid w:val="008E5DFF"/>
    <w:rsid w:val="008F0981"/>
    <w:rsid w:val="008F09D7"/>
    <w:rsid w:val="008F28D3"/>
    <w:rsid w:val="008F6B81"/>
    <w:rsid w:val="00902F63"/>
    <w:rsid w:val="00903FB6"/>
    <w:rsid w:val="0090703D"/>
    <w:rsid w:val="00907A64"/>
    <w:rsid w:val="009100A6"/>
    <w:rsid w:val="009163F6"/>
    <w:rsid w:val="00924FEC"/>
    <w:rsid w:val="009313D6"/>
    <w:rsid w:val="00932464"/>
    <w:rsid w:val="0093766C"/>
    <w:rsid w:val="00942AC2"/>
    <w:rsid w:val="00946330"/>
    <w:rsid w:val="00946CB0"/>
    <w:rsid w:val="009535A9"/>
    <w:rsid w:val="00956941"/>
    <w:rsid w:val="009601B5"/>
    <w:rsid w:val="009606AD"/>
    <w:rsid w:val="00961932"/>
    <w:rsid w:val="00961DAC"/>
    <w:rsid w:val="00965672"/>
    <w:rsid w:val="00965EBB"/>
    <w:rsid w:val="009664F4"/>
    <w:rsid w:val="00966CC8"/>
    <w:rsid w:val="00967A1D"/>
    <w:rsid w:val="009700C1"/>
    <w:rsid w:val="00971B77"/>
    <w:rsid w:val="00971BB5"/>
    <w:rsid w:val="009723D8"/>
    <w:rsid w:val="00974BF7"/>
    <w:rsid w:val="0098065C"/>
    <w:rsid w:val="00985094"/>
    <w:rsid w:val="00986B8A"/>
    <w:rsid w:val="0099158E"/>
    <w:rsid w:val="00992338"/>
    <w:rsid w:val="00992B7D"/>
    <w:rsid w:val="00992EE5"/>
    <w:rsid w:val="0099340C"/>
    <w:rsid w:val="0099643C"/>
    <w:rsid w:val="00997882"/>
    <w:rsid w:val="009A0B9A"/>
    <w:rsid w:val="009A1060"/>
    <w:rsid w:val="009A3E37"/>
    <w:rsid w:val="009A3EC3"/>
    <w:rsid w:val="009B14B0"/>
    <w:rsid w:val="009B2EED"/>
    <w:rsid w:val="009B3036"/>
    <w:rsid w:val="009B3E08"/>
    <w:rsid w:val="009B4CCE"/>
    <w:rsid w:val="009B4F74"/>
    <w:rsid w:val="009B4FEB"/>
    <w:rsid w:val="009B5793"/>
    <w:rsid w:val="009B69D7"/>
    <w:rsid w:val="009B74AC"/>
    <w:rsid w:val="009C15A4"/>
    <w:rsid w:val="009C188C"/>
    <w:rsid w:val="009C3FE3"/>
    <w:rsid w:val="009C7360"/>
    <w:rsid w:val="009C7AAB"/>
    <w:rsid w:val="009D0C55"/>
    <w:rsid w:val="009D25BF"/>
    <w:rsid w:val="009D47C5"/>
    <w:rsid w:val="009D6F6B"/>
    <w:rsid w:val="009E0DA5"/>
    <w:rsid w:val="009E1745"/>
    <w:rsid w:val="009E2076"/>
    <w:rsid w:val="009E7F99"/>
    <w:rsid w:val="009F2687"/>
    <w:rsid w:val="009F7F98"/>
    <w:rsid w:val="00A002BA"/>
    <w:rsid w:val="00A010C3"/>
    <w:rsid w:val="00A01748"/>
    <w:rsid w:val="00A050EB"/>
    <w:rsid w:val="00A07D27"/>
    <w:rsid w:val="00A1005B"/>
    <w:rsid w:val="00A1085F"/>
    <w:rsid w:val="00A120EA"/>
    <w:rsid w:val="00A16F5C"/>
    <w:rsid w:val="00A207E6"/>
    <w:rsid w:val="00A20B7B"/>
    <w:rsid w:val="00A213BB"/>
    <w:rsid w:val="00A21746"/>
    <w:rsid w:val="00A2219A"/>
    <w:rsid w:val="00A23443"/>
    <w:rsid w:val="00A237F3"/>
    <w:rsid w:val="00A26F89"/>
    <w:rsid w:val="00A27614"/>
    <w:rsid w:val="00A31CDA"/>
    <w:rsid w:val="00A34248"/>
    <w:rsid w:val="00A355E9"/>
    <w:rsid w:val="00A43EF9"/>
    <w:rsid w:val="00A46304"/>
    <w:rsid w:val="00A47020"/>
    <w:rsid w:val="00A4729D"/>
    <w:rsid w:val="00A476D0"/>
    <w:rsid w:val="00A50DE3"/>
    <w:rsid w:val="00A514B4"/>
    <w:rsid w:val="00A51568"/>
    <w:rsid w:val="00A52243"/>
    <w:rsid w:val="00A54AF4"/>
    <w:rsid w:val="00A558E3"/>
    <w:rsid w:val="00A57760"/>
    <w:rsid w:val="00A615EA"/>
    <w:rsid w:val="00A6187C"/>
    <w:rsid w:val="00A628A0"/>
    <w:rsid w:val="00A66EA9"/>
    <w:rsid w:val="00A672CE"/>
    <w:rsid w:val="00A77F73"/>
    <w:rsid w:val="00A939EA"/>
    <w:rsid w:val="00A96211"/>
    <w:rsid w:val="00A97273"/>
    <w:rsid w:val="00A97D3A"/>
    <w:rsid w:val="00AA0106"/>
    <w:rsid w:val="00AA20BF"/>
    <w:rsid w:val="00AA7535"/>
    <w:rsid w:val="00AB056B"/>
    <w:rsid w:val="00AC0DC8"/>
    <w:rsid w:val="00AC2A46"/>
    <w:rsid w:val="00AC3F32"/>
    <w:rsid w:val="00AC4978"/>
    <w:rsid w:val="00AD659B"/>
    <w:rsid w:val="00AE036C"/>
    <w:rsid w:val="00AE5E4C"/>
    <w:rsid w:val="00AF4F71"/>
    <w:rsid w:val="00AF6246"/>
    <w:rsid w:val="00B01574"/>
    <w:rsid w:val="00B01A1E"/>
    <w:rsid w:val="00B10CA8"/>
    <w:rsid w:val="00B11754"/>
    <w:rsid w:val="00B13998"/>
    <w:rsid w:val="00B13AEE"/>
    <w:rsid w:val="00B15089"/>
    <w:rsid w:val="00B16E09"/>
    <w:rsid w:val="00B17D1A"/>
    <w:rsid w:val="00B21431"/>
    <w:rsid w:val="00B26FE8"/>
    <w:rsid w:val="00B31211"/>
    <w:rsid w:val="00B31283"/>
    <w:rsid w:val="00B37EA0"/>
    <w:rsid w:val="00B44710"/>
    <w:rsid w:val="00B45394"/>
    <w:rsid w:val="00B463E3"/>
    <w:rsid w:val="00B47CAC"/>
    <w:rsid w:val="00B528CA"/>
    <w:rsid w:val="00B52EEF"/>
    <w:rsid w:val="00B561D0"/>
    <w:rsid w:val="00B56BA2"/>
    <w:rsid w:val="00B618F3"/>
    <w:rsid w:val="00B64237"/>
    <w:rsid w:val="00B64829"/>
    <w:rsid w:val="00B65180"/>
    <w:rsid w:val="00B659DD"/>
    <w:rsid w:val="00B7155A"/>
    <w:rsid w:val="00B71BA1"/>
    <w:rsid w:val="00B71C67"/>
    <w:rsid w:val="00B73E11"/>
    <w:rsid w:val="00B74F02"/>
    <w:rsid w:val="00B75C59"/>
    <w:rsid w:val="00B775AD"/>
    <w:rsid w:val="00B8040A"/>
    <w:rsid w:val="00B80B1D"/>
    <w:rsid w:val="00B8189E"/>
    <w:rsid w:val="00B82746"/>
    <w:rsid w:val="00B8472C"/>
    <w:rsid w:val="00B8654B"/>
    <w:rsid w:val="00B868A8"/>
    <w:rsid w:val="00B878D0"/>
    <w:rsid w:val="00B913F7"/>
    <w:rsid w:val="00B93F03"/>
    <w:rsid w:val="00BA02AA"/>
    <w:rsid w:val="00BA5720"/>
    <w:rsid w:val="00BA65A0"/>
    <w:rsid w:val="00BB1573"/>
    <w:rsid w:val="00BB33BF"/>
    <w:rsid w:val="00BB6EC7"/>
    <w:rsid w:val="00BC0959"/>
    <w:rsid w:val="00BC466E"/>
    <w:rsid w:val="00BC4E58"/>
    <w:rsid w:val="00BC5295"/>
    <w:rsid w:val="00BC5A60"/>
    <w:rsid w:val="00BC5EA9"/>
    <w:rsid w:val="00BD0CE5"/>
    <w:rsid w:val="00BD4043"/>
    <w:rsid w:val="00BD5D77"/>
    <w:rsid w:val="00BD677F"/>
    <w:rsid w:val="00BE1AE5"/>
    <w:rsid w:val="00BE1E51"/>
    <w:rsid w:val="00BE5109"/>
    <w:rsid w:val="00BE5B86"/>
    <w:rsid w:val="00BE7A66"/>
    <w:rsid w:val="00BF2541"/>
    <w:rsid w:val="00BF3F05"/>
    <w:rsid w:val="00BF3F5B"/>
    <w:rsid w:val="00BF531A"/>
    <w:rsid w:val="00BF5B9A"/>
    <w:rsid w:val="00BF79C7"/>
    <w:rsid w:val="00C01327"/>
    <w:rsid w:val="00C01F84"/>
    <w:rsid w:val="00C03632"/>
    <w:rsid w:val="00C050BF"/>
    <w:rsid w:val="00C055DB"/>
    <w:rsid w:val="00C05DA4"/>
    <w:rsid w:val="00C06286"/>
    <w:rsid w:val="00C06DC7"/>
    <w:rsid w:val="00C07896"/>
    <w:rsid w:val="00C07EF4"/>
    <w:rsid w:val="00C16D7F"/>
    <w:rsid w:val="00C179ED"/>
    <w:rsid w:val="00C241E1"/>
    <w:rsid w:val="00C31965"/>
    <w:rsid w:val="00C364AD"/>
    <w:rsid w:val="00C36F74"/>
    <w:rsid w:val="00C404B2"/>
    <w:rsid w:val="00C44982"/>
    <w:rsid w:val="00C4500F"/>
    <w:rsid w:val="00C45522"/>
    <w:rsid w:val="00C52E7E"/>
    <w:rsid w:val="00C5569A"/>
    <w:rsid w:val="00C559F3"/>
    <w:rsid w:val="00C55DBC"/>
    <w:rsid w:val="00C560D3"/>
    <w:rsid w:val="00C607B7"/>
    <w:rsid w:val="00C61B45"/>
    <w:rsid w:val="00C63A77"/>
    <w:rsid w:val="00C71497"/>
    <w:rsid w:val="00C7356E"/>
    <w:rsid w:val="00C7581C"/>
    <w:rsid w:val="00C8078C"/>
    <w:rsid w:val="00C90107"/>
    <w:rsid w:val="00C914FE"/>
    <w:rsid w:val="00C932CD"/>
    <w:rsid w:val="00C971B7"/>
    <w:rsid w:val="00CA1E62"/>
    <w:rsid w:val="00CA28D4"/>
    <w:rsid w:val="00CA29E8"/>
    <w:rsid w:val="00CA53BA"/>
    <w:rsid w:val="00CB196B"/>
    <w:rsid w:val="00CB2108"/>
    <w:rsid w:val="00CB3415"/>
    <w:rsid w:val="00CB380A"/>
    <w:rsid w:val="00CB62BA"/>
    <w:rsid w:val="00CB72A2"/>
    <w:rsid w:val="00CC59E3"/>
    <w:rsid w:val="00CD2570"/>
    <w:rsid w:val="00CD304D"/>
    <w:rsid w:val="00CD52A1"/>
    <w:rsid w:val="00CD7D64"/>
    <w:rsid w:val="00CE257A"/>
    <w:rsid w:val="00CE29A6"/>
    <w:rsid w:val="00CE29C1"/>
    <w:rsid w:val="00CE4D67"/>
    <w:rsid w:val="00CE51C5"/>
    <w:rsid w:val="00CF25D3"/>
    <w:rsid w:val="00CF43BC"/>
    <w:rsid w:val="00CF625D"/>
    <w:rsid w:val="00CF774A"/>
    <w:rsid w:val="00CF7FDB"/>
    <w:rsid w:val="00CF7FEF"/>
    <w:rsid w:val="00D00AA1"/>
    <w:rsid w:val="00D03887"/>
    <w:rsid w:val="00D13032"/>
    <w:rsid w:val="00D13CF4"/>
    <w:rsid w:val="00D13D80"/>
    <w:rsid w:val="00D27D6C"/>
    <w:rsid w:val="00D31542"/>
    <w:rsid w:val="00D317AB"/>
    <w:rsid w:val="00D37C6B"/>
    <w:rsid w:val="00D4724A"/>
    <w:rsid w:val="00D47E16"/>
    <w:rsid w:val="00D50A35"/>
    <w:rsid w:val="00D51DBC"/>
    <w:rsid w:val="00D51FEF"/>
    <w:rsid w:val="00D54F8B"/>
    <w:rsid w:val="00D55519"/>
    <w:rsid w:val="00D559C4"/>
    <w:rsid w:val="00D559E9"/>
    <w:rsid w:val="00D55E49"/>
    <w:rsid w:val="00D61F62"/>
    <w:rsid w:val="00D67CC1"/>
    <w:rsid w:val="00D70511"/>
    <w:rsid w:val="00D718B1"/>
    <w:rsid w:val="00D72766"/>
    <w:rsid w:val="00D765E2"/>
    <w:rsid w:val="00D76EBC"/>
    <w:rsid w:val="00D846BE"/>
    <w:rsid w:val="00D92841"/>
    <w:rsid w:val="00D95A57"/>
    <w:rsid w:val="00DA2104"/>
    <w:rsid w:val="00DA28E0"/>
    <w:rsid w:val="00DA7D6F"/>
    <w:rsid w:val="00DB5517"/>
    <w:rsid w:val="00DB5A94"/>
    <w:rsid w:val="00DC4133"/>
    <w:rsid w:val="00DC5A73"/>
    <w:rsid w:val="00DC69EC"/>
    <w:rsid w:val="00DD0088"/>
    <w:rsid w:val="00DD1C48"/>
    <w:rsid w:val="00DD2159"/>
    <w:rsid w:val="00DD2592"/>
    <w:rsid w:val="00DD6366"/>
    <w:rsid w:val="00DD6BD3"/>
    <w:rsid w:val="00DD71A4"/>
    <w:rsid w:val="00DE144D"/>
    <w:rsid w:val="00DE403F"/>
    <w:rsid w:val="00DE4960"/>
    <w:rsid w:val="00DE5487"/>
    <w:rsid w:val="00DE5C15"/>
    <w:rsid w:val="00DE6937"/>
    <w:rsid w:val="00DE7999"/>
    <w:rsid w:val="00DF31D6"/>
    <w:rsid w:val="00DF363F"/>
    <w:rsid w:val="00DF3752"/>
    <w:rsid w:val="00DF5456"/>
    <w:rsid w:val="00DF6EA0"/>
    <w:rsid w:val="00DF7B79"/>
    <w:rsid w:val="00E013C2"/>
    <w:rsid w:val="00E02325"/>
    <w:rsid w:val="00E03CAB"/>
    <w:rsid w:val="00E05882"/>
    <w:rsid w:val="00E101B4"/>
    <w:rsid w:val="00E1068E"/>
    <w:rsid w:val="00E116CD"/>
    <w:rsid w:val="00E159E2"/>
    <w:rsid w:val="00E16809"/>
    <w:rsid w:val="00E21ABB"/>
    <w:rsid w:val="00E26BB9"/>
    <w:rsid w:val="00E2777B"/>
    <w:rsid w:val="00E3213E"/>
    <w:rsid w:val="00E32A8F"/>
    <w:rsid w:val="00E330D9"/>
    <w:rsid w:val="00E37327"/>
    <w:rsid w:val="00E407AC"/>
    <w:rsid w:val="00E4357D"/>
    <w:rsid w:val="00E479BF"/>
    <w:rsid w:val="00E50710"/>
    <w:rsid w:val="00E50D36"/>
    <w:rsid w:val="00E533DE"/>
    <w:rsid w:val="00E53B40"/>
    <w:rsid w:val="00E549CA"/>
    <w:rsid w:val="00E55FCB"/>
    <w:rsid w:val="00E56953"/>
    <w:rsid w:val="00E57675"/>
    <w:rsid w:val="00E603AA"/>
    <w:rsid w:val="00E61A9C"/>
    <w:rsid w:val="00E6455D"/>
    <w:rsid w:val="00E649FF"/>
    <w:rsid w:val="00E65D6E"/>
    <w:rsid w:val="00E710CA"/>
    <w:rsid w:val="00E717B8"/>
    <w:rsid w:val="00E72BBD"/>
    <w:rsid w:val="00E72F3E"/>
    <w:rsid w:val="00E7441B"/>
    <w:rsid w:val="00E84030"/>
    <w:rsid w:val="00E87850"/>
    <w:rsid w:val="00E87C76"/>
    <w:rsid w:val="00E91AD8"/>
    <w:rsid w:val="00E94ED0"/>
    <w:rsid w:val="00E9529D"/>
    <w:rsid w:val="00EA1944"/>
    <w:rsid w:val="00EA4685"/>
    <w:rsid w:val="00EA488B"/>
    <w:rsid w:val="00EA5D9F"/>
    <w:rsid w:val="00EA7F36"/>
    <w:rsid w:val="00EB68D0"/>
    <w:rsid w:val="00EB7322"/>
    <w:rsid w:val="00EC06B4"/>
    <w:rsid w:val="00EC0BF3"/>
    <w:rsid w:val="00EC307B"/>
    <w:rsid w:val="00EC7D4E"/>
    <w:rsid w:val="00ED48AA"/>
    <w:rsid w:val="00ED6014"/>
    <w:rsid w:val="00EE0462"/>
    <w:rsid w:val="00EF587C"/>
    <w:rsid w:val="00EF6B02"/>
    <w:rsid w:val="00EF6B5B"/>
    <w:rsid w:val="00F00D10"/>
    <w:rsid w:val="00F01219"/>
    <w:rsid w:val="00F04F31"/>
    <w:rsid w:val="00F11643"/>
    <w:rsid w:val="00F16611"/>
    <w:rsid w:val="00F1731B"/>
    <w:rsid w:val="00F22B37"/>
    <w:rsid w:val="00F2569E"/>
    <w:rsid w:val="00F30876"/>
    <w:rsid w:val="00F31AC3"/>
    <w:rsid w:val="00F32C6E"/>
    <w:rsid w:val="00F33E92"/>
    <w:rsid w:val="00F34F05"/>
    <w:rsid w:val="00F37CE9"/>
    <w:rsid w:val="00F41AC4"/>
    <w:rsid w:val="00F43A52"/>
    <w:rsid w:val="00F46759"/>
    <w:rsid w:val="00F46D36"/>
    <w:rsid w:val="00F50FA5"/>
    <w:rsid w:val="00F51411"/>
    <w:rsid w:val="00F51E0C"/>
    <w:rsid w:val="00F53FEC"/>
    <w:rsid w:val="00F55CB1"/>
    <w:rsid w:val="00F55D51"/>
    <w:rsid w:val="00F60714"/>
    <w:rsid w:val="00F64B6F"/>
    <w:rsid w:val="00F673CC"/>
    <w:rsid w:val="00F72BDE"/>
    <w:rsid w:val="00F741FA"/>
    <w:rsid w:val="00F76268"/>
    <w:rsid w:val="00F8006A"/>
    <w:rsid w:val="00F842B5"/>
    <w:rsid w:val="00F858B8"/>
    <w:rsid w:val="00F86443"/>
    <w:rsid w:val="00F87220"/>
    <w:rsid w:val="00F87457"/>
    <w:rsid w:val="00F8746F"/>
    <w:rsid w:val="00F90EFE"/>
    <w:rsid w:val="00F96C6B"/>
    <w:rsid w:val="00FA2754"/>
    <w:rsid w:val="00FA3698"/>
    <w:rsid w:val="00FA3D86"/>
    <w:rsid w:val="00FA42CD"/>
    <w:rsid w:val="00FA577B"/>
    <w:rsid w:val="00FA5F8F"/>
    <w:rsid w:val="00FB0D65"/>
    <w:rsid w:val="00FB5ABC"/>
    <w:rsid w:val="00FC1AB2"/>
    <w:rsid w:val="00FC3E90"/>
    <w:rsid w:val="00FD3694"/>
    <w:rsid w:val="00FD3F0C"/>
    <w:rsid w:val="00FD5A5C"/>
    <w:rsid w:val="00FD5B38"/>
    <w:rsid w:val="00FD5F39"/>
    <w:rsid w:val="00FD7287"/>
    <w:rsid w:val="00FE319F"/>
    <w:rsid w:val="00FE3721"/>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5EE36"/>
  <w15:docId w15:val="{B838C744-26C3-4EAF-9BF1-89D9081F2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Open Sans" w:eastAsiaTheme="minorHAnsi" w:hAnsi="Open Sans"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340C"/>
    <w:rPr>
      <w:lang w:val="en-GB"/>
    </w:rPr>
  </w:style>
  <w:style w:type="paragraph" w:styleId="Heading1">
    <w:name w:val="heading 1"/>
    <w:basedOn w:val="Normal"/>
    <w:next w:val="Normal"/>
    <w:link w:val="Heading1Char"/>
    <w:uiPriority w:val="9"/>
    <w:qFormat/>
    <w:rsid w:val="00EA5D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4A4CA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4CA4"/>
    <w:rPr>
      <w:sz w:val="16"/>
      <w:szCs w:val="16"/>
    </w:rPr>
  </w:style>
  <w:style w:type="paragraph" w:styleId="CommentText">
    <w:name w:val="annotation text"/>
    <w:basedOn w:val="Normal"/>
    <w:link w:val="CommentTextChar"/>
    <w:uiPriority w:val="99"/>
    <w:unhideWhenUsed/>
    <w:rsid w:val="004A4CA4"/>
    <w:pPr>
      <w:spacing w:line="240" w:lineRule="auto"/>
    </w:pPr>
    <w:rPr>
      <w:rFonts w:asciiTheme="minorHAnsi" w:hAnsiTheme="minorHAnsi"/>
      <w:sz w:val="20"/>
      <w:szCs w:val="20"/>
      <w:lang w:val="nl-NL"/>
    </w:rPr>
  </w:style>
  <w:style w:type="character" w:customStyle="1" w:styleId="CommentTextChar">
    <w:name w:val="Comment Text Char"/>
    <w:basedOn w:val="DefaultParagraphFont"/>
    <w:link w:val="CommentText"/>
    <w:uiPriority w:val="99"/>
    <w:rsid w:val="004A4CA4"/>
    <w:rPr>
      <w:rFonts w:asciiTheme="minorHAnsi" w:hAnsiTheme="minorHAnsi"/>
      <w:sz w:val="20"/>
      <w:szCs w:val="20"/>
    </w:rPr>
  </w:style>
  <w:style w:type="paragraph" w:styleId="BalloonText">
    <w:name w:val="Balloon Text"/>
    <w:basedOn w:val="Normal"/>
    <w:link w:val="BalloonTextChar"/>
    <w:uiPriority w:val="99"/>
    <w:semiHidden/>
    <w:unhideWhenUsed/>
    <w:rsid w:val="004A4C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4CA4"/>
    <w:rPr>
      <w:rFonts w:ascii="Segoe UI" w:hAnsi="Segoe UI" w:cs="Segoe UI"/>
      <w:sz w:val="18"/>
      <w:szCs w:val="18"/>
      <w:lang w:val="en-GB"/>
    </w:rPr>
  </w:style>
  <w:style w:type="paragraph" w:styleId="Bibliography">
    <w:name w:val="Bibliography"/>
    <w:basedOn w:val="Normal"/>
    <w:next w:val="Normal"/>
    <w:uiPriority w:val="37"/>
    <w:unhideWhenUsed/>
    <w:rsid w:val="004A4CA4"/>
    <w:pPr>
      <w:tabs>
        <w:tab w:val="left" w:pos="504"/>
      </w:tabs>
      <w:spacing w:after="240" w:line="240" w:lineRule="auto"/>
      <w:ind w:left="504" w:hanging="504"/>
    </w:pPr>
  </w:style>
  <w:style w:type="character" w:customStyle="1" w:styleId="Heading2Char">
    <w:name w:val="Heading 2 Char"/>
    <w:basedOn w:val="DefaultParagraphFont"/>
    <w:link w:val="Heading2"/>
    <w:uiPriority w:val="9"/>
    <w:semiHidden/>
    <w:rsid w:val="004A4CA4"/>
    <w:rPr>
      <w:rFonts w:asciiTheme="majorHAnsi" w:eastAsiaTheme="majorEastAsia" w:hAnsiTheme="majorHAnsi" w:cstheme="majorBidi"/>
      <w:color w:val="2E74B5" w:themeColor="accent1" w:themeShade="BF"/>
      <w:sz w:val="26"/>
      <w:szCs w:val="26"/>
      <w:lang w:val="en-GB"/>
    </w:rPr>
  </w:style>
  <w:style w:type="paragraph" w:styleId="ListParagraph">
    <w:name w:val="List Paragraph"/>
    <w:basedOn w:val="Normal"/>
    <w:uiPriority w:val="34"/>
    <w:qFormat/>
    <w:rsid w:val="004A4CA4"/>
    <w:pPr>
      <w:ind w:left="720"/>
      <w:contextualSpacing/>
    </w:pPr>
    <w:rPr>
      <w:rFonts w:asciiTheme="minorHAnsi" w:hAnsiTheme="minorHAnsi"/>
      <w:lang w:val="nl-NL"/>
    </w:rPr>
  </w:style>
  <w:style w:type="table" w:styleId="TableGrid">
    <w:name w:val="Table Grid"/>
    <w:basedOn w:val="TableNormal"/>
    <w:uiPriority w:val="39"/>
    <w:rsid w:val="004A4CA4"/>
    <w:pPr>
      <w:spacing w:after="0" w:line="240" w:lineRule="auto"/>
    </w:pPr>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rasterlicht1">
    <w:name w:val="Tabelraster licht1"/>
    <w:basedOn w:val="TableNormal"/>
    <w:uiPriority w:val="40"/>
    <w:rsid w:val="002A46A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3028A1"/>
    <w:rPr>
      <w:rFonts w:ascii="Open Sans" w:hAnsi="Open Sans"/>
      <w:b/>
      <w:bCs/>
      <w:lang w:val="en-GB"/>
    </w:rPr>
  </w:style>
  <w:style w:type="character" w:customStyle="1" w:styleId="CommentSubjectChar">
    <w:name w:val="Comment Subject Char"/>
    <w:basedOn w:val="CommentTextChar"/>
    <w:link w:val="CommentSubject"/>
    <w:uiPriority w:val="99"/>
    <w:semiHidden/>
    <w:rsid w:val="003028A1"/>
    <w:rPr>
      <w:rFonts w:asciiTheme="minorHAnsi" w:hAnsiTheme="minorHAnsi"/>
      <w:b/>
      <w:bCs/>
      <w:sz w:val="20"/>
      <w:szCs w:val="20"/>
      <w:lang w:val="en-GB"/>
    </w:rPr>
  </w:style>
  <w:style w:type="paragraph" w:styleId="Header">
    <w:name w:val="header"/>
    <w:basedOn w:val="Normal"/>
    <w:link w:val="HeaderChar"/>
    <w:uiPriority w:val="99"/>
    <w:unhideWhenUsed/>
    <w:rsid w:val="00E5767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57675"/>
    <w:rPr>
      <w:lang w:val="en-GB"/>
    </w:rPr>
  </w:style>
  <w:style w:type="paragraph" w:styleId="Footer">
    <w:name w:val="footer"/>
    <w:basedOn w:val="Normal"/>
    <w:link w:val="FooterChar"/>
    <w:uiPriority w:val="99"/>
    <w:unhideWhenUsed/>
    <w:rsid w:val="00E5767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57675"/>
    <w:rPr>
      <w:lang w:val="en-GB"/>
    </w:rPr>
  </w:style>
  <w:style w:type="character" w:styleId="Hyperlink">
    <w:name w:val="Hyperlink"/>
    <w:basedOn w:val="DefaultParagraphFont"/>
    <w:uiPriority w:val="99"/>
    <w:unhideWhenUsed/>
    <w:rsid w:val="00BA65A0"/>
    <w:rPr>
      <w:color w:val="0563C1" w:themeColor="hyperlink"/>
      <w:u w:val="single"/>
    </w:rPr>
  </w:style>
  <w:style w:type="paragraph" w:styleId="Revision">
    <w:name w:val="Revision"/>
    <w:hidden/>
    <w:uiPriority w:val="99"/>
    <w:semiHidden/>
    <w:rsid w:val="00C16D7F"/>
    <w:pPr>
      <w:spacing w:after="0" w:line="240" w:lineRule="auto"/>
    </w:pPr>
    <w:rPr>
      <w:lang w:val="en-GB"/>
    </w:rPr>
  </w:style>
  <w:style w:type="paragraph" w:styleId="NormalWeb">
    <w:name w:val="Normal (Web)"/>
    <w:basedOn w:val="Normal"/>
    <w:uiPriority w:val="99"/>
    <w:semiHidden/>
    <w:unhideWhenUsed/>
    <w:rsid w:val="00D51DBC"/>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Strong">
    <w:name w:val="Strong"/>
    <w:basedOn w:val="DefaultParagraphFont"/>
    <w:uiPriority w:val="22"/>
    <w:qFormat/>
    <w:rsid w:val="00D51DBC"/>
    <w:rPr>
      <w:b/>
      <w:bCs/>
    </w:rPr>
  </w:style>
  <w:style w:type="character" w:styleId="FollowedHyperlink">
    <w:name w:val="FollowedHyperlink"/>
    <w:basedOn w:val="DefaultParagraphFont"/>
    <w:uiPriority w:val="99"/>
    <w:semiHidden/>
    <w:unhideWhenUsed/>
    <w:rsid w:val="007E612A"/>
    <w:rPr>
      <w:color w:val="954F72" w:themeColor="followedHyperlink"/>
      <w:u w:val="single"/>
    </w:rPr>
  </w:style>
  <w:style w:type="character" w:customStyle="1" w:styleId="Heading1Char">
    <w:name w:val="Heading 1 Char"/>
    <w:basedOn w:val="DefaultParagraphFont"/>
    <w:link w:val="Heading1"/>
    <w:uiPriority w:val="9"/>
    <w:rsid w:val="00EA5D9F"/>
    <w:rPr>
      <w:rFonts w:asciiTheme="majorHAnsi" w:eastAsiaTheme="majorEastAsia" w:hAnsiTheme="majorHAnsi" w:cstheme="majorBidi"/>
      <w:color w:val="2E74B5" w:themeColor="accent1" w:themeShade="BF"/>
      <w:sz w:val="32"/>
      <w:szCs w:val="32"/>
      <w:lang w:val="en-GB"/>
    </w:rPr>
  </w:style>
  <w:style w:type="character" w:styleId="PlaceholderText">
    <w:name w:val="Placeholder Text"/>
    <w:basedOn w:val="DefaultParagraphFont"/>
    <w:uiPriority w:val="99"/>
    <w:semiHidden/>
    <w:rsid w:val="000826B8"/>
    <w:rPr>
      <w:color w:val="808080"/>
    </w:rPr>
  </w:style>
  <w:style w:type="character" w:customStyle="1" w:styleId="UnresolvedMention">
    <w:name w:val="Unresolved Mention"/>
    <w:basedOn w:val="DefaultParagraphFont"/>
    <w:uiPriority w:val="99"/>
    <w:semiHidden/>
    <w:unhideWhenUsed/>
    <w:rsid w:val="00AA0106"/>
    <w:rPr>
      <w:color w:val="605E5C"/>
      <w:shd w:val="clear" w:color="auto" w:fill="E1DFDD"/>
    </w:rPr>
  </w:style>
  <w:style w:type="paragraph" w:customStyle="1" w:styleId="CM2">
    <w:name w:val="CM2"/>
    <w:basedOn w:val="Normal"/>
    <w:next w:val="Normal"/>
    <w:rsid w:val="00BE1AE5"/>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BE1AE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E1AE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221217">
      <w:bodyDiv w:val="1"/>
      <w:marLeft w:val="0"/>
      <w:marRight w:val="0"/>
      <w:marTop w:val="0"/>
      <w:marBottom w:val="0"/>
      <w:divBdr>
        <w:top w:val="none" w:sz="0" w:space="0" w:color="auto"/>
        <w:left w:val="none" w:sz="0" w:space="0" w:color="auto"/>
        <w:bottom w:val="none" w:sz="0" w:space="0" w:color="auto"/>
        <w:right w:val="none" w:sz="0" w:space="0" w:color="auto"/>
      </w:divBdr>
    </w:div>
    <w:div w:id="180516497">
      <w:bodyDiv w:val="1"/>
      <w:marLeft w:val="0"/>
      <w:marRight w:val="0"/>
      <w:marTop w:val="0"/>
      <w:marBottom w:val="0"/>
      <w:divBdr>
        <w:top w:val="none" w:sz="0" w:space="0" w:color="auto"/>
        <w:left w:val="none" w:sz="0" w:space="0" w:color="auto"/>
        <w:bottom w:val="none" w:sz="0" w:space="0" w:color="auto"/>
        <w:right w:val="none" w:sz="0" w:space="0" w:color="auto"/>
      </w:divBdr>
    </w:div>
    <w:div w:id="246840577">
      <w:bodyDiv w:val="1"/>
      <w:marLeft w:val="0"/>
      <w:marRight w:val="0"/>
      <w:marTop w:val="0"/>
      <w:marBottom w:val="0"/>
      <w:divBdr>
        <w:top w:val="none" w:sz="0" w:space="0" w:color="auto"/>
        <w:left w:val="none" w:sz="0" w:space="0" w:color="auto"/>
        <w:bottom w:val="none" w:sz="0" w:space="0" w:color="auto"/>
        <w:right w:val="none" w:sz="0" w:space="0" w:color="auto"/>
      </w:divBdr>
    </w:div>
    <w:div w:id="255863463">
      <w:bodyDiv w:val="1"/>
      <w:marLeft w:val="0"/>
      <w:marRight w:val="0"/>
      <w:marTop w:val="0"/>
      <w:marBottom w:val="0"/>
      <w:divBdr>
        <w:top w:val="none" w:sz="0" w:space="0" w:color="auto"/>
        <w:left w:val="none" w:sz="0" w:space="0" w:color="auto"/>
        <w:bottom w:val="none" w:sz="0" w:space="0" w:color="auto"/>
        <w:right w:val="none" w:sz="0" w:space="0" w:color="auto"/>
      </w:divBdr>
    </w:div>
    <w:div w:id="341973151">
      <w:bodyDiv w:val="1"/>
      <w:marLeft w:val="0"/>
      <w:marRight w:val="0"/>
      <w:marTop w:val="0"/>
      <w:marBottom w:val="0"/>
      <w:divBdr>
        <w:top w:val="none" w:sz="0" w:space="0" w:color="auto"/>
        <w:left w:val="none" w:sz="0" w:space="0" w:color="auto"/>
        <w:bottom w:val="none" w:sz="0" w:space="0" w:color="auto"/>
        <w:right w:val="none" w:sz="0" w:space="0" w:color="auto"/>
      </w:divBdr>
    </w:div>
    <w:div w:id="555821293">
      <w:bodyDiv w:val="1"/>
      <w:marLeft w:val="0"/>
      <w:marRight w:val="0"/>
      <w:marTop w:val="0"/>
      <w:marBottom w:val="0"/>
      <w:divBdr>
        <w:top w:val="none" w:sz="0" w:space="0" w:color="auto"/>
        <w:left w:val="none" w:sz="0" w:space="0" w:color="auto"/>
        <w:bottom w:val="none" w:sz="0" w:space="0" w:color="auto"/>
        <w:right w:val="none" w:sz="0" w:space="0" w:color="auto"/>
      </w:divBdr>
    </w:div>
    <w:div w:id="622273367">
      <w:bodyDiv w:val="1"/>
      <w:marLeft w:val="0"/>
      <w:marRight w:val="0"/>
      <w:marTop w:val="0"/>
      <w:marBottom w:val="0"/>
      <w:divBdr>
        <w:top w:val="none" w:sz="0" w:space="0" w:color="auto"/>
        <w:left w:val="none" w:sz="0" w:space="0" w:color="auto"/>
        <w:bottom w:val="none" w:sz="0" w:space="0" w:color="auto"/>
        <w:right w:val="none" w:sz="0" w:space="0" w:color="auto"/>
      </w:divBdr>
    </w:div>
    <w:div w:id="665087787">
      <w:bodyDiv w:val="1"/>
      <w:marLeft w:val="0"/>
      <w:marRight w:val="0"/>
      <w:marTop w:val="0"/>
      <w:marBottom w:val="0"/>
      <w:divBdr>
        <w:top w:val="none" w:sz="0" w:space="0" w:color="auto"/>
        <w:left w:val="none" w:sz="0" w:space="0" w:color="auto"/>
        <w:bottom w:val="none" w:sz="0" w:space="0" w:color="auto"/>
        <w:right w:val="none" w:sz="0" w:space="0" w:color="auto"/>
      </w:divBdr>
    </w:div>
    <w:div w:id="765538837">
      <w:bodyDiv w:val="1"/>
      <w:marLeft w:val="0"/>
      <w:marRight w:val="0"/>
      <w:marTop w:val="0"/>
      <w:marBottom w:val="0"/>
      <w:divBdr>
        <w:top w:val="none" w:sz="0" w:space="0" w:color="auto"/>
        <w:left w:val="none" w:sz="0" w:space="0" w:color="auto"/>
        <w:bottom w:val="none" w:sz="0" w:space="0" w:color="auto"/>
        <w:right w:val="none" w:sz="0" w:space="0" w:color="auto"/>
      </w:divBdr>
    </w:div>
    <w:div w:id="1028530656">
      <w:bodyDiv w:val="1"/>
      <w:marLeft w:val="0"/>
      <w:marRight w:val="0"/>
      <w:marTop w:val="0"/>
      <w:marBottom w:val="0"/>
      <w:divBdr>
        <w:top w:val="none" w:sz="0" w:space="0" w:color="auto"/>
        <w:left w:val="none" w:sz="0" w:space="0" w:color="auto"/>
        <w:bottom w:val="none" w:sz="0" w:space="0" w:color="auto"/>
        <w:right w:val="none" w:sz="0" w:space="0" w:color="auto"/>
      </w:divBdr>
    </w:div>
    <w:div w:id="1043600099">
      <w:bodyDiv w:val="1"/>
      <w:marLeft w:val="0"/>
      <w:marRight w:val="0"/>
      <w:marTop w:val="0"/>
      <w:marBottom w:val="0"/>
      <w:divBdr>
        <w:top w:val="none" w:sz="0" w:space="0" w:color="auto"/>
        <w:left w:val="none" w:sz="0" w:space="0" w:color="auto"/>
        <w:bottom w:val="none" w:sz="0" w:space="0" w:color="auto"/>
        <w:right w:val="none" w:sz="0" w:space="0" w:color="auto"/>
      </w:divBdr>
    </w:div>
    <w:div w:id="1220558515">
      <w:bodyDiv w:val="1"/>
      <w:marLeft w:val="0"/>
      <w:marRight w:val="0"/>
      <w:marTop w:val="0"/>
      <w:marBottom w:val="0"/>
      <w:divBdr>
        <w:top w:val="none" w:sz="0" w:space="0" w:color="auto"/>
        <w:left w:val="none" w:sz="0" w:space="0" w:color="auto"/>
        <w:bottom w:val="none" w:sz="0" w:space="0" w:color="auto"/>
        <w:right w:val="none" w:sz="0" w:space="0" w:color="auto"/>
      </w:divBdr>
    </w:div>
    <w:div w:id="1368139273">
      <w:bodyDiv w:val="1"/>
      <w:marLeft w:val="0"/>
      <w:marRight w:val="0"/>
      <w:marTop w:val="0"/>
      <w:marBottom w:val="0"/>
      <w:divBdr>
        <w:top w:val="none" w:sz="0" w:space="0" w:color="auto"/>
        <w:left w:val="none" w:sz="0" w:space="0" w:color="auto"/>
        <w:bottom w:val="none" w:sz="0" w:space="0" w:color="auto"/>
        <w:right w:val="none" w:sz="0" w:space="0" w:color="auto"/>
      </w:divBdr>
    </w:div>
    <w:div w:id="1548031115">
      <w:bodyDiv w:val="1"/>
      <w:marLeft w:val="0"/>
      <w:marRight w:val="0"/>
      <w:marTop w:val="0"/>
      <w:marBottom w:val="0"/>
      <w:divBdr>
        <w:top w:val="none" w:sz="0" w:space="0" w:color="auto"/>
        <w:left w:val="none" w:sz="0" w:space="0" w:color="auto"/>
        <w:bottom w:val="none" w:sz="0" w:space="0" w:color="auto"/>
        <w:right w:val="none" w:sz="0" w:space="0" w:color="auto"/>
      </w:divBdr>
    </w:div>
    <w:div w:id="1556742897">
      <w:bodyDiv w:val="1"/>
      <w:marLeft w:val="0"/>
      <w:marRight w:val="0"/>
      <w:marTop w:val="0"/>
      <w:marBottom w:val="0"/>
      <w:divBdr>
        <w:top w:val="none" w:sz="0" w:space="0" w:color="auto"/>
        <w:left w:val="none" w:sz="0" w:space="0" w:color="auto"/>
        <w:bottom w:val="none" w:sz="0" w:space="0" w:color="auto"/>
        <w:right w:val="none" w:sz="0" w:space="0" w:color="auto"/>
      </w:divBdr>
    </w:div>
    <w:div w:id="1675255742">
      <w:bodyDiv w:val="1"/>
      <w:marLeft w:val="0"/>
      <w:marRight w:val="0"/>
      <w:marTop w:val="0"/>
      <w:marBottom w:val="0"/>
      <w:divBdr>
        <w:top w:val="none" w:sz="0" w:space="0" w:color="auto"/>
        <w:left w:val="none" w:sz="0" w:space="0" w:color="auto"/>
        <w:bottom w:val="none" w:sz="0" w:space="0" w:color="auto"/>
        <w:right w:val="none" w:sz="0" w:space="0" w:color="auto"/>
      </w:divBdr>
    </w:div>
    <w:div w:id="1709984493">
      <w:bodyDiv w:val="1"/>
      <w:marLeft w:val="0"/>
      <w:marRight w:val="0"/>
      <w:marTop w:val="0"/>
      <w:marBottom w:val="0"/>
      <w:divBdr>
        <w:top w:val="none" w:sz="0" w:space="0" w:color="auto"/>
        <w:left w:val="none" w:sz="0" w:space="0" w:color="auto"/>
        <w:bottom w:val="none" w:sz="0" w:space="0" w:color="auto"/>
        <w:right w:val="none" w:sz="0" w:space="0" w:color="auto"/>
      </w:divBdr>
    </w:div>
    <w:div w:id="1810201705">
      <w:bodyDiv w:val="1"/>
      <w:marLeft w:val="0"/>
      <w:marRight w:val="0"/>
      <w:marTop w:val="0"/>
      <w:marBottom w:val="0"/>
      <w:divBdr>
        <w:top w:val="none" w:sz="0" w:space="0" w:color="auto"/>
        <w:left w:val="none" w:sz="0" w:space="0" w:color="auto"/>
        <w:bottom w:val="none" w:sz="0" w:space="0" w:color="auto"/>
        <w:right w:val="none" w:sz="0" w:space="0" w:color="auto"/>
      </w:divBdr>
    </w:div>
    <w:div w:id="1883253179">
      <w:bodyDiv w:val="1"/>
      <w:marLeft w:val="0"/>
      <w:marRight w:val="0"/>
      <w:marTop w:val="0"/>
      <w:marBottom w:val="0"/>
      <w:divBdr>
        <w:top w:val="none" w:sz="0" w:space="0" w:color="auto"/>
        <w:left w:val="none" w:sz="0" w:space="0" w:color="auto"/>
        <w:bottom w:val="none" w:sz="0" w:space="0" w:color="auto"/>
        <w:right w:val="none" w:sz="0" w:space="0" w:color="auto"/>
      </w:divBdr>
    </w:div>
    <w:div w:id="2008626380">
      <w:bodyDiv w:val="1"/>
      <w:marLeft w:val="0"/>
      <w:marRight w:val="0"/>
      <w:marTop w:val="0"/>
      <w:marBottom w:val="0"/>
      <w:divBdr>
        <w:top w:val="none" w:sz="0" w:space="0" w:color="auto"/>
        <w:left w:val="none" w:sz="0" w:space="0" w:color="auto"/>
        <w:bottom w:val="none" w:sz="0" w:space="0" w:color="auto"/>
        <w:right w:val="none" w:sz="0" w:space="0" w:color="auto"/>
      </w:divBdr>
    </w:div>
    <w:div w:id="2075159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eciel.Heijkants@ru.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risma-statemen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3DB7D9-91A0-4415-BDB9-74685ED3D2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294</Words>
  <Characters>7381</Characters>
  <Application>Microsoft Office Word</Application>
  <DocSecurity>0</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adboud Universiteit Nijmegen</Company>
  <LinksUpToDate>false</LinksUpToDate>
  <CharactersWithSpaces>8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jkants, C.H. (Ceciel)</dc:creator>
  <cp:lastModifiedBy>Kamatchi Govindaraj</cp:lastModifiedBy>
  <cp:revision>7</cp:revision>
  <cp:lastPrinted>2021-07-19T14:47:00Z</cp:lastPrinted>
  <dcterms:created xsi:type="dcterms:W3CDTF">2021-11-15T14:53:00Z</dcterms:created>
  <dcterms:modified xsi:type="dcterms:W3CDTF">2022-07-28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QLs77bI"/&gt;&lt;style id="http://www.zotero.org/styles/vancouver" locale="en-GB"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